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825C" w14:textId="5FF755EB" w:rsidR="00D16CEC" w:rsidRPr="00D16282" w:rsidRDefault="00F5562F" w:rsidP="00A26CC9">
      <w:pPr>
        <w:pStyle w:val="Heading1"/>
        <w:rPr>
          <w:rFonts w:asciiTheme="minorHAnsi" w:hAnsiTheme="minorHAnsi" w:cstheme="minorHAnsi"/>
          <w:lang w:val="fr-FR"/>
        </w:rPr>
      </w:pPr>
      <w:r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0CEE72" wp14:editId="7BF815D6">
                <wp:simplePos x="0" y="0"/>
                <wp:positionH relativeFrom="column">
                  <wp:posOffset>4175760</wp:posOffset>
                </wp:positionH>
                <wp:positionV relativeFrom="paragraph">
                  <wp:posOffset>624205</wp:posOffset>
                </wp:positionV>
                <wp:extent cx="1584960" cy="685800"/>
                <wp:effectExtent l="0" t="0" r="15240" b="19050"/>
                <wp:wrapNone/>
                <wp:docPr id="10032744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496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8802A2" w14:textId="77777777" w:rsidR="00F5562F" w:rsidRPr="00C97254" w:rsidRDefault="00F5562F" w:rsidP="00F5562F">
                            <w:pPr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</w:pP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  <w:highlight w:val="green"/>
                              </w:rPr>
                              <w:t>START</w:t>
                            </w: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  <w:t xml:space="preserve"> codon</w:t>
                            </w:r>
                          </w:p>
                          <w:p w14:paraId="02D9E197" w14:textId="77777777" w:rsidR="00F5562F" w:rsidRPr="00C97254" w:rsidRDefault="00F5562F" w:rsidP="00F5562F">
                            <w:pPr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</w:pP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  <w:highlight w:val="red"/>
                              </w:rPr>
                              <w:t>STOP</w:t>
                            </w: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  <w:t xml:space="preserve"> cod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90000" rIns="91440" bIns="90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0CEE7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8.8pt;margin-top:49.15pt;width:124.8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" fillcolor="white [3201]" strokeweight=".5pt">
                <v:textbox inset=",2.5mm,,2.5mm">
                  <w:txbxContent>
                    <w:p w14:paraId="3E8802A2" w14:textId="77777777" w:rsidR="00F5562F" w:rsidRPr="00C97254" w:rsidRDefault="00F5562F" w:rsidP="00F5562F">
                      <w:pPr>
                        <w:rPr>
                          <w:rFonts w:ascii="Arial Nova" w:hAnsi="Arial Nova"/>
                          <w:sz w:val="24"/>
                          <w:szCs w:val="24"/>
                        </w:rPr>
                      </w:pP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  <w:highlight w:val="green"/>
                        </w:rPr>
                        <w:t>START</w:t>
                      </w: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</w:rPr>
                        <w:t xml:space="preserve"> codon</w:t>
                      </w:r>
                    </w:p>
                    <w:p w14:paraId="02D9E197" w14:textId="77777777" w:rsidR="00F5562F" w:rsidRPr="00C97254" w:rsidRDefault="00F5562F" w:rsidP="00F5562F">
                      <w:pPr>
                        <w:rPr>
                          <w:rFonts w:ascii="Arial Nova" w:hAnsi="Arial Nova"/>
                          <w:sz w:val="24"/>
                          <w:szCs w:val="24"/>
                        </w:rPr>
                      </w:pP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  <w:highlight w:val="red"/>
                        </w:rPr>
                        <w:t>STOP</w:t>
                      </w: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</w:rPr>
                        <w:t xml:space="preserve"> codon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D16CEC" w:rsidRPr="00D16282">
        <w:rPr>
          <w:rFonts w:asciiTheme="minorHAnsi" w:hAnsiTheme="minorHAnsi" w:cstheme="minorHAnsi"/>
          <w:lang w:val="fr-FR"/>
        </w:rPr>
        <w:t>Supplemental</w:t>
      </w:r>
      <w:proofErr w:type="spellEnd"/>
      <w:r w:rsidR="00D16CEC" w:rsidRPr="00D16282">
        <w:rPr>
          <w:rFonts w:asciiTheme="minorHAnsi" w:hAnsiTheme="minorHAnsi" w:cstheme="minorHAnsi"/>
          <w:lang w:val="fr-FR"/>
        </w:rPr>
        <w:t xml:space="preserve"> </w:t>
      </w:r>
      <w:r w:rsidR="00E37867" w:rsidRPr="00D16282">
        <w:rPr>
          <w:rFonts w:asciiTheme="minorHAnsi" w:hAnsiTheme="minorHAnsi" w:cstheme="minorHAnsi"/>
          <w:lang w:val="fr-FR"/>
        </w:rPr>
        <w:t>File</w:t>
      </w:r>
      <w:r w:rsidR="00D16CEC" w:rsidRPr="00D16282">
        <w:rPr>
          <w:rFonts w:asciiTheme="minorHAnsi" w:hAnsiTheme="minorHAnsi" w:cstheme="minorHAnsi"/>
          <w:lang w:val="fr-FR"/>
        </w:rPr>
        <w:t xml:space="preserve"> </w:t>
      </w:r>
      <w:r w:rsidR="00594402" w:rsidRPr="00D16282">
        <w:rPr>
          <w:rFonts w:asciiTheme="minorHAnsi" w:hAnsiTheme="minorHAnsi" w:cstheme="minorHAnsi"/>
          <w:lang w:val="fr-FR"/>
        </w:rPr>
        <w:t>S</w:t>
      </w:r>
      <w:r w:rsidR="00DD0944">
        <w:rPr>
          <w:rFonts w:asciiTheme="minorHAnsi" w:hAnsiTheme="minorHAnsi" w:cstheme="minorHAnsi"/>
          <w:lang w:val="fr-FR"/>
        </w:rPr>
        <w:t>4</w:t>
      </w:r>
      <w:r w:rsidR="00D16CEC" w:rsidRPr="00D16282">
        <w:rPr>
          <w:rFonts w:asciiTheme="minorHAnsi" w:hAnsiTheme="minorHAnsi" w:cstheme="minorHAnsi"/>
          <w:lang w:val="fr-FR"/>
        </w:rPr>
        <w:t>,</w:t>
      </w:r>
      <w:r w:rsidR="00AB347B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="003D6F42" w:rsidRPr="003D6F42">
        <w:rPr>
          <w:rFonts w:asciiTheme="minorHAnsi" w:hAnsiTheme="minorHAnsi" w:cstheme="minorHAnsi"/>
          <w:i/>
          <w:iCs/>
          <w:lang w:val="fr-FR"/>
        </w:rPr>
        <w:t>Saccharina</w:t>
      </w:r>
      <w:proofErr w:type="spellEnd"/>
      <w:r w:rsidR="003D6F42" w:rsidRPr="003D6F42">
        <w:rPr>
          <w:rFonts w:asciiTheme="minorHAnsi" w:hAnsiTheme="minorHAnsi" w:cstheme="minorHAnsi"/>
          <w:i/>
          <w:iCs/>
          <w:lang w:val="fr-FR"/>
        </w:rPr>
        <w:t xml:space="preserve"> </w:t>
      </w:r>
      <w:proofErr w:type="spellStart"/>
      <w:r w:rsidR="003D6F42" w:rsidRPr="003D6F42">
        <w:rPr>
          <w:rFonts w:asciiTheme="minorHAnsi" w:hAnsiTheme="minorHAnsi" w:cstheme="minorHAnsi"/>
          <w:i/>
          <w:iCs/>
          <w:lang w:val="fr-FR"/>
        </w:rPr>
        <w:t>latissima</w:t>
      </w:r>
      <w:proofErr w:type="spellEnd"/>
      <w:r w:rsidR="00A26CC9" w:rsidRPr="00D16282">
        <w:rPr>
          <w:rFonts w:asciiTheme="minorHAnsi" w:hAnsiTheme="minorHAnsi" w:cstheme="minorHAnsi"/>
          <w:lang w:val="fr-FR"/>
        </w:rPr>
        <w:t xml:space="preserve"> R</w:t>
      </w:r>
      <w:r w:rsidR="00E37867" w:rsidRPr="00D16282">
        <w:rPr>
          <w:rFonts w:asciiTheme="minorHAnsi" w:hAnsiTheme="minorHAnsi" w:cstheme="minorHAnsi"/>
          <w:lang w:val="fr-FR"/>
        </w:rPr>
        <w:t xml:space="preserve">NA </w:t>
      </w:r>
      <w:r w:rsidR="00D16CEC" w:rsidRPr="00D16282">
        <w:rPr>
          <w:rFonts w:asciiTheme="minorHAnsi" w:hAnsiTheme="minorHAnsi" w:cstheme="minorHAnsi"/>
          <w:lang w:val="fr-FR"/>
        </w:rPr>
        <w:t>virus</w:t>
      </w:r>
      <w:r w:rsidR="00AB347B">
        <w:rPr>
          <w:rFonts w:asciiTheme="minorHAnsi" w:hAnsiTheme="minorHAnsi" w:cstheme="minorHAnsi"/>
          <w:lang w:val="fr-FR"/>
        </w:rPr>
        <w:t>-2 (S</w:t>
      </w:r>
      <w:r w:rsidR="00AE4E81">
        <w:rPr>
          <w:rFonts w:asciiTheme="minorHAnsi" w:hAnsiTheme="minorHAnsi" w:cstheme="minorHAnsi"/>
          <w:lang w:val="fr-FR"/>
        </w:rPr>
        <w:t>l</w:t>
      </w:r>
      <w:r w:rsidR="00AB347B">
        <w:rPr>
          <w:rFonts w:asciiTheme="minorHAnsi" w:hAnsiTheme="minorHAnsi" w:cstheme="minorHAnsi"/>
          <w:lang w:val="fr-FR"/>
        </w:rPr>
        <w:t xml:space="preserve">v-NL2) </w:t>
      </w:r>
      <w:r w:rsidR="00E34E12">
        <w:rPr>
          <w:rFonts w:asciiTheme="minorHAnsi" w:hAnsiTheme="minorHAnsi" w:cstheme="minorHAnsi"/>
          <w:lang w:val="fr-FR"/>
        </w:rPr>
        <w:t>R</w:t>
      </w:r>
      <w:r w:rsidR="00D16282" w:rsidRPr="00D16282">
        <w:rPr>
          <w:rFonts w:asciiTheme="minorHAnsi" w:hAnsiTheme="minorHAnsi" w:cstheme="minorHAnsi"/>
          <w:lang w:val="fr-FR"/>
        </w:rPr>
        <w:t xml:space="preserve">NA and </w:t>
      </w:r>
      <w:proofErr w:type="spellStart"/>
      <w:r w:rsidR="00D16282" w:rsidRPr="00D16282">
        <w:rPr>
          <w:rFonts w:asciiTheme="minorHAnsi" w:hAnsiTheme="minorHAnsi" w:cstheme="minorHAnsi"/>
          <w:lang w:val="fr-FR"/>
        </w:rPr>
        <w:t>protein</w:t>
      </w:r>
      <w:proofErr w:type="spellEnd"/>
      <w:r w:rsidR="00D16282" w:rsidRPr="00D16282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="00D16282" w:rsidRPr="00D16282">
        <w:rPr>
          <w:rFonts w:asciiTheme="minorHAnsi" w:hAnsiTheme="minorHAnsi" w:cstheme="minorHAnsi"/>
          <w:lang w:val="fr-FR"/>
        </w:rPr>
        <w:t>se</w:t>
      </w:r>
      <w:r w:rsidR="00D16282">
        <w:rPr>
          <w:rFonts w:asciiTheme="minorHAnsi" w:hAnsiTheme="minorHAnsi" w:cstheme="minorHAnsi"/>
          <w:lang w:val="fr-FR"/>
        </w:rPr>
        <w:t>quences</w:t>
      </w:r>
      <w:proofErr w:type="spellEnd"/>
    </w:p>
    <w:p w14:paraId="45C82BF8" w14:textId="384197A2" w:rsidR="00C73626" w:rsidRPr="00D16282" w:rsidRDefault="00C73626" w:rsidP="005918DF">
      <w:pPr>
        <w:rPr>
          <w:rFonts w:cstheme="minorHAnsi"/>
          <w:b/>
          <w:bCs/>
          <w:u w:val="single"/>
          <w:lang w:val="fr-FR"/>
        </w:rPr>
      </w:pPr>
    </w:p>
    <w:p w14:paraId="629111AF" w14:textId="1F850F2D" w:rsidR="00C73626" w:rsidRPr="00A1666F" w:rsidRDefault="00C73626" w:rsidP="00251EE1">
      <w:pPr>
        <w:pStyle w:val="Heading2"/>
        <w:spacing w:after="120"/>
        <w:rPr>
          <w:rFonts w:asciiTheme="minorHAnsi" w:hAnsiTheme="minorHAnsi" w:cstheme="minorHAnsi"/>
        </w:rPr>
      </w:pPr>
      <w:r w:rsidRPr="00A1666F">
        <w:rPr>
          <w:rFonts w:asciiTheme="minorHAnsi" w:hAnsiTheme="minorHAnsi" w:cstheme="minorHAnsi"/>
        </w:rPr>
        <w:t>R</w:t>
      </w:r>
      <w:r w:rsidR="00D16CEC" w:rsidRPr="00A1666F">
        <w:rPr>
          <w:rFonts w:asciiTheme="minorHAnsi" w:hAnsiTheme="minorHAnsi" w:cstheme="minorHAnsi"/>
        </w:rPr>
        <w:t>NA</w:t>
      </w:r>
    </w:p>
    <w:p w14:paraId="3F04FD1C" w14:textId="5A498F1A" w:rsidR="00237810" w:rsidRPr="003825C5" w:rsidRDefault="00237810" w:rsidP="00251EE1">
      <w:pPr>
        <w:spacing w:after="120"/>
        <w:rPr>
          <w:rFonts w:cstheme="minorHAnsi"/>
          <w:b/>
          <w:bCs/>
        </w:rPr>
      </w:pPr>
      <w:r w:rsidRPr="003825C5">
        <w:rPr>
          <w:rFonts w:cstheme="minorHAnsi"/>
          <w:b/>
          <w:bCs/>
        </w:rPr>
        <w:t>Size</w:t>
      </w:r>
      <w:r w:rsidRPr="003825C5">
        <w:rPr>
          <w:rFonts w:cstheme="minorHAnsi"/>
          <w:b/>
          <w:bCs/>
        </w:rPr>
        <w:tab/>
      </w:r>
      <w:r w:rsidRPr="003825C5">
        <w:rPr>
          <w:rFonts w:cstheme="minorHAnsi"/>
          <w:b/>
          <w:bCs/>
        </w:rPr>
        <w:tab/>
      </w:r>
      <w:r w:rsidRPr="003825C5">
        <w:rPr>
          <w:rFonts w:cstheme="minorHAnsi"/>
          <w:b/>
          <w:bCs/>
        </w:rPr>
        <w:tab/>
      </w:r>
      <w:r w:rsidR="003825C5" w:rsidRPr="003825C5">
        <w:rPr>
          <w:rFonts w:cstheme="minorHAnsi"/>
          <w:b/>
          <w:bCs/>
        </w:rPr>
        <w:t>3,976</w:t>
      </w:r>
      <w:r w:rsidRPr="003825C5">
        <w:rPr>
          <w:rFonts w:cstheme="minorHAnsi"/>
          <w:b/>
          <w:bCs/>
        </w:rPr>
        <w:t xml:space="preserve"> nt</w:t>
      </w:r>
    </w:p>
    <w:p w14:paraId="2103D0BB" w14:textId="793C983D" w:rsidR="00D16CEC" w:rsidRPr="003825C5" w:rsidRDefault="00D16CEC" w:rsidP="00251EE1">
      <w:pPr>
        <w:spacing w:after="120"/>
        <w:rPr>
          <w:rFonts w:cstheme="minorHAnsi"/>
          <w:b/>
          <w:bCs/>
        </w:rPr>
      </w:pPr>
      <w:r w:rsidRPr="003825C5">
        <w:rPr>
          <w:rFonts w:cstheme="minorHAnsi"/>
          <w:b/>
          <w:bCs/>
        </w:rPr>
        <w:t>Highest match</w:t>
      </w:r>
      <w:r w:rsidRPr="003825C5">
        <w:rPr>
          <w:rFonts w:cstheme="minorHAnsi"/>
          <w:b/>
          <w:bCs/>
        </w:rPr>
        <w:tab/>
      </w:r>
      <w:r w:rsidRPr="003825C5">
        <w:rPr>
          <w:rFonts w:cstheme="minorHAnsi"/>
          <w:b/>
          <w:bCs/>
        </w:rPr>
        <w:tab/>
      </w:r>
      <w:r w:rsidR="003825C5" w:rsidRPr="003825C5">
        <w:rPr>
          <w:rFonts w:cstheme="minorHAnsi"/>
          <w:b/>
          <w:bCs/>
        </w:rPr>
        <w:t>M</w:t>
      </w:r>
      <w:bookmarkStart w:id="0" w:name="_Hlk160521178"/>
      <w:r w:rsidR="003825C5" w:rsidRPr="003825C5">
        <w:rPr>
          <w:rFonts w:cstheme="minorHAnsi"/>
          <w:b/>
          <w:bCs/>
        </w:rPr>
        <w:t xml:space="preserve">W897094.1 MAG: Jiangsu sediment noda-like virus 2 isolate 51-141_384017 </w:t>
      </w:r>
      <w:r w:rsidR="003825C5" w:rsidRPr="003825C5">
        <w:rPr>
          <w:rFonts w:cstheme="minorHAnsi"/>
          <w:b/>
          <w:bCs/>
        </w:rPr>
        <w:tab/>
      </w:r>
      <w:r w:rsidR="003825C5" w:rsidRPr="003825C5">
        <w:rPr>
          <w:rFonts w:cstheme="minorHAnsi"/>
          <w:b/>
          <w:bCs/>
        </w:rPr>
        <w:tab/>
      </w:r>
      <w:r w:rsidR="003825C5" w:rsidRPr="003825C5">
        <w:rPr>
          <w:rFonts w:cstheme="minorHAnsi"/>
          <w:b/>
          <w:bCs/>
        </w:rPr>
        <w:tab/>
        <w:t xml:space="preserve">hypothetical protein gene, partial </w:t>
      </w:r>
      <w:proofErr w:type="spellStart"/>
      <w:r w:rsidR="003825C5" w:rsidRPr="003825C5">
        <w:rPr>
          <w:rFonts w:cstheme="minorHAnsi"/>
          <w:b/>
          <w:bCs/>
        </w:rPr>
        <w:t>cds</w:t>
      </w:r>
      <w:bookmarkEnd w:id="0"/>
      <w:proofErr w:type="spellEnd"/>
    </w:p>
    <w:p w14:paraId="2A6B6369" w14:textId="1D08CE3E" w:rsidR="00D16CEC" w:rsidRPr="003825C5" w:rsidRDefault="00D16CEC" w:rsidP="00251EE1">
      <w:pPr>
        <w:spacing w:after="120"/>
        <w:rPr>
          <w:rFonts w:cstheme="minorHAnsi"/>
          <w:b/>
          <w:bCs/>
          <w:lang w:val="it-IT"/>
        </w:rPr>
      </w:pPr>
      <w:r w:rsidRPr="003825C5">
        <w:rPr>
          <w:rFonts w:cstheme="minorHAnsi"/>
          <w:b/>
          <w:bCs/>
          <w:lang w:val="it-IT"/>
        </w:rPr>
        <w:t>Percentage Coverage</w:t>
      </w:r>
      <w:r w:rsidRPr="003825C5">
        <w:rPr>
          <w:rFonts w:cstheme="minorHAnsi"/>
          <w:b/>
          <w:bCs/>
          <w:lang w:val="it-IT"/>
        </w:rPr>
        <w:tab/>
      </w:r>
      <w:r w:rsidR="003825C5" w:rsidRPr="003825C5">
        <w:rPr>
          <w:rFonts w:cstheme="minorHAnsi"/>
          <w:b/>
          <w:bCs/>
          <w:lang w:val="it-IT"/>
        </w:rPr>
        <w:t>2</w:t>
      </w:r>
      <w:r w:rsidR="00251EE1" w:rsidRPr="003825C5">
        <w:rPr>
          <w:rFonts w:cstheme="minorHAnsi"/>
          <w:b/>
          <w:bCs/>
          <w:lang w:val="it-IT"/>
        </w:rPr>
        <w:t>%</w:t>
      </w:r>
    </w:p>
    <w:p w14:paraId="52B5615F" w14:textId="1BC63C5E" w:rsidR="00C73626" w:rsidRPr="00251EE1" w:rsidRDefault="00D16CEC" w:rsidP="00251EE1">
      <w:pPr>
        <w:spacing w:after="240"/>
        <w:rPr>
          <w:rFonts w:cstheme="minorHAnsi"/>
          <w:b/>
          <w:bCs/>
          <w:lang w:val="it-IT"/>
        </w:rPr>
      </w:pPr>
      <w:r w:rsidRPr="003825C5">
        <w:rPr>
          <w:rFonts w:cstheme="minorHAnsi"/>
          <w:b/>
          <w:bCs/>
          <w:lang w:val="it-IT"/>
        </w:rPr>
        <w:t>Percentage Identity</w:t>
      </w:r>
      <w:r w:rsidRPr="003825C5">
        <w:rPr>
          <w:rFonts w:cstheme="minorHAnsi"/>
          <w:b/>
          <w:bCs/>
          <w:lang w:val="it-IT"/>
        </w:rPr>
        <w:tab/>
      </w:r>
      <w:r w:rsidR="003825C5" w:rsidRPr="003825C5">
        <w:rPr>
          <w:rFonts w:cstheme="minorHAnsi"/>
          <w:b/>
          <w:bCs/>
          <w:lang w:val="it-IT"/>
        </w:rPr>
        <w:t>75</w:t>
      </w:r>
      <w:r w:rsidR="00251EE1" w:rsidRPr="003825C5">
        <w:rPr>
          <w:rFonts w:cstheme="minorHAnsi"/>
          <w:b/>
          <w:bCs/>
          <w:lang w:val="it-IT"/>
        </w:rPr>
        <w:t>%</w:t>
      </w:r>
    </w:p>
    <w:p w14:paraId="0CAC5EEA" w14:textId="27FF603A" w:rsidR="00C73626" w:rsidRPr="00E3658D" w:rsidRDefault="00C73626" w:rsidP="00237810">
      <w:pPr>
        <w:pStyle w:val="PlainText"/>
        <w:rPr>
          <w:rFonts w:asciiTheme="minorHAnsi" w:hAnsiTheme="minorHAnsi" w:cstheme="minorHAnsi"/>
          <w:b/>
          <w:bCs/>
          <w:lang w:val="it-IT"/>
        </w:rPr>
      </w:pPr>
      <w:bookmarkStart w:id="1" w:name="_Hlk159842463"/>
      <w:r w:rsidRPr="00E3658D">
        <w:rPr>
          <w:rFonts w:asciiTheme="minorHAnsi" w:hAnsiTheme="minorHAnsi" w:cstheme="minorHAnsi"/>
          <w:b/>
          <w:bCs/>
          <w:lang w:val="it-IT"/>
        </w:rPr>
        <w:t>&gt;</w:t>
      </w:r>
      <w:r w:rsidR="00E3658D" w:rsidRPr="00E3658D">
        <w:rPr>
          <w:rFonts w:asciiTheme="minorHAnsi" w:hAnsiTheme="minorHAnsi" w:cstheme="minorHAnsi"/>
          <w:b/>
          <w:bCs/>
          <w:lang w:val="it-IT"/>
        </w:rPr>
        <w:t>Saccharina_latissima</w:t>
      </w:r>
      <w:r w:rsidRPr="00E3658D">
        <w:rPr>
          <w:rFonts w:asciiTheme="minorHAnsi" w:hAnsiTheme="minorHAnsi" w:cstheme="minorHAnsi"/>
          <w:b/>
          <w:bCs/>
          <w:lang w:val="it-IT"/>
        </w:rPr>
        <w:t>-</w:t>
      </w:r>
      <w:r w:rsidR="00E3658D" w:rsidRPr="00E3658D">
        <w:rPr>
          <w:rFonts w:asciiTheme="minorHAnsi" w:hAnsiTheme="minorHAnsi" w:cstheme="minorHAnsi"/>
          <w:b/>
          <w:bCs/>
          <w:lang w:val="it-IT"/>
        </w:rPr>
        <w:t>virus-NL</w:t>
      </w:r>
      <w:r w:rsidR="003825C5">
        <w:rPr>
          <w:rFonts w:asciiTheme="minorHAnsi" w:hAnsiTheme="minorHAnsi" w:cstheme="minorHAnsi"/>
          <w:b/>
          <w:bCs/>
          <w:lang w:val="it-IT"/>
        </w:rPr>
        <w:t>2</w:t>
      </w:r>
      <w:r w:rsidRPr="00E3658D">
        <w:rPr>
          <w:rFonts w:asciiTheme="minorHAnsi" w:hAnsiTheme="minorHAnsi" w:cstheme="minorHAnsi"/>
          <w:b/>
          <w:bCs/>
          <w:lang w:val="it-IT"/>
        </w:rPr>
        <w:t>-RNA</w:t>
      </w:r>
    </w:p>
    <w:bookmarkEnd w:id="1"/>
    <w:p w14:paraId="45681610" w14:textId="629AB04D" w:rsidR="003825C5" w:rsidRPr="000F218E" w:rsidRDefault="003825C5" w:rsidP="003825C5">
      <w:pPr>
        <w:rPr>
          <w:lang w:val="it-IT"/>
        </w:rPr>
      </w:pPr>
      <w:r w:rsidRPr="000F218E">
        <w:rPr>
          <w:lang w:val="it-IT"/>
        </w:rPr>
        <w:t>CACAAATAACTAATTTTGTCCGTGATAAAAG</w:t>
      </w:r>
      <w:r w:rsidRPr="000F218E">
        <w:rPr>
          <w:shd w:val="clear" w:color="auto" w:fill="66FF33"/>
          <w:lang w:val="it-IT"/>
        </w:rPr>
        <w:t>ATG</w:t>
      </w:r>
      <w:r w:rsidRPr="000F218E">
        <w:rPr>
          <w:lang w:val="it-IT"/>
        </w:rPr>
        <w:t>TATTTTAGCCTACAGGGGCTGATTAATGCGATACTAAGCCATATCTTTGTCATGTATGAACCAGATTTCAAACAGTATTACACTGTGTTCGGTTGCATTGCCGGACTCACCCTCATGTTCCTAGTTACTGGAATTGTGTGGGCTGTAGACCGTGTGAGAATTATGAAGGAATTGACTTTCAGAATCTCACGAACCCTAGAGAGAACCAAGATCGAGCCTGCTATGGCTGCTAACTCGGTCGCTTCTGTTTTCAATAGGATGGACGTTCCAACGTTGAATGTCAGCAGTAGACACACCCATGCGTATTGCGCAGCGGTGCGCACATCTGCAGTAACTTTCCTCCGCCAGTTCTGCCTTACTTTAGGCGTTCCAGAGTACTGTGTTTCACGTTCTCGTCGGGATGAAAATCTCGGGGTTAACGGTAGTAAGCTATGGTACATGGGAATAGACGTGGATAAGAAAGTTACGAATGATGTGCCAAAGGGAATTGCTACCCTAGTTGACACTGATTTTCACGATGACGACCTACCGGAGATGCTACTCGGGGCTCTCCATCCGATCGTCCTGTATACGATCAATCCACGAGTAGTGGCCAAGTCCAGCGGCGAGGTCACATACTACTTCAACACGAACAATGAGATAGTGATGCGCTATTCAGGTGGAGCTTTATGGCAACATAAACTCTGGGACTACACATCTGACATCATATGCGTGCGGAAAAGGGTGCTTGGCATCACTTTGAAGTATTCACTGTTTCGGGTGGAGAAGAAACAAATGGACGATCTTCGTACGATTGTCTGCTTGGCACCGCTGGGAACCTGGGTTGGGCTTTCGGCCATACTGGCAAGTATGCGTCTTAAGGCTAAGCCCCTTGAGAGACTGGAGCCCGTTCATAATGGATGGGCTCACCTCATCGACATCGGCACCACCGGTATAACTCACTCTATTGGGCGAGCTGGATCCTATCAGGAAGCCAGTTTTTCGGCCGTGGAACTTGCAGCGTGCAAGGGAGCTACCGGCATGAGCAACCATGATGCAATGGTATCAACCACTTGCCCATGGTTAGACGGGGATAGACTTCGCGGCTTAGTTGCTGCAGAATATTTCCGCGACGGTGACGTGAAACCGACGTATGTAACATCGGTTGAGGACAGTGTTCGCCATATCAGTGCTGCAGTTGAGACTGCAGGTGATGAGGAGGAACGACAAGGGGTAACCGGGTTTATGTCCCCCCTAGTTACAGGGGGTTGCTACTCACATAACACATCAACTTCGAACAACAAATGGGGAGTCAAGGCTAGGATCACCGACCTTAGTAATGATGATTCCACATTGCGTCCGTTTCCCACATCTTGTCTTAAGGAGTTTTTGGACTTCTTTTGCAAGAGTGGACCATTGACGCCCGTTGCGTATGATGAAGTGTATGCAAATCAGGTTCGCCCAACACAGCGTGCAATCCTGCGTGAGGGAGCAATGAAGGGTGCCGTGGAAGACACCACGGTGCGATCTTTCTTGAAGAAAGAATCCGTGCAGGGTATCAAGGACCCGAGGGTTATCTCAACCATCGCTCCACGATCGAAGCTAGAGTATTCTAAATACATGTTACCCGTTGGACGACTTATGAAGTCTTTCAGGTGGTATGGGTTTAAGACTCCGGTGGAGGTGGCCGCAGACGTGGCAGAGACGGTGGGTGGGTTGCCCTATGCGATAGAAGGGGATTTCAGCAGGATGGACGGGCATGTGAACGCAGCGGTGCGTATCATGCTTGAAGAGGGCCTGTTGCGAAGATTGTTCCCGGGGGATGAGAATGTTATTCAACTCCACCGGGAACAGTTTAAGCAGACTGGGAGGATACGAGGCATGACCTATGAGACGGGTTATGCCCGGTGTTCAGGCTCACCCGAGACCTCGTGTTTTAATACTGGGTTGACCGGATTTGTGGCATATTTAACTAATAGGATGTTGGGTTGCGACCCAGTATCCGCTTGGGACGCCATAGGTCTGTGTGCAGGTGACGACACGTTGACTCCTGGTCACATAGGGATTTCCCCCGAAACGCATGCTTTGACGTTTAGGAAAGCTGCCCGACATGTTGGACAAGTCTTGACTGGTGACATCCGAATTAACGGTGAACCAGTGAAGTTCTTATCTCGTGTGTTCGGGGGCGCATGGTACGGGAGTCCGAACAGTATGGCCGACCCCTTAAGGGTTATTGTCAAGGTGCACAGTACACCAAACATGCCTGCTGGGACGACACCCCAACAAAAGTGCTATGAGAAAGGTCTGTCTCTTTACCAGACCGATTCCAACACGCCTATTTTGGGCCCTTTGGCCCGGAAGATGATGAGCGTCGGGAAGCCAGGAAAAGTCACTTCGGATTTTGCACCCACCTCTTGGTGGTCACAATTCGAAAACTCATGGCCTAATCAGGCTGAGGACTGGATGAACGATGTCATTCATGAGCAACTTGAGGACTTCGACCTCGCGAAGTTCGAGTCGTGGATTGACGTTGGTGACGTTTACAACGCACCGACGTGCATGGCTCTCCCGGAGAAACCGGGTAGCGTGGATGTTTTAGTGGATGGTGAGCTGGTACGCGGCAAACCTAAGGAGAAAGATTGCAGTAATACTGTTTCAGACGTCAAGAAACGCGTACACAGGCGAAAATCTCGCAGTAGAACACGTTCAGTTAGTGGACGTAGTGATGTAAGTGCTAATACAGTG</w:t>
      </w:r>
      <w:r w:rsidRPr="000F218E">
        <w:rPr>
          <w:shd w:val="clear" w:color="auto" w:fill="C00000"/>
          <w:lang w:val="it-IT"/>
        </w:rPr>
        <w:t>TAG</w:t>
      </w:r>
      <w:r w:rsidRPr="000F218E">
        <w:rPr>
          <w:lang w:val="it-IT"/>
        </w:rPr>
        <w:t>TCCTGGTGGT</w:t>
      </w:r>
      <w:r w:rsidRPr="000F218E">
        <w:rPr>
          <w:lang w:val="it-IT"/>
        </w:rPr>
        <w:lastRenderedPageBreak/>
        <w:t>AGAAATAAAT</w:t>
      </w:r>
      <w:r w:rsidRPr="000F218E">
        <w:rPr>
          <w:shd w:val="clear" w:color="auto" w:fill="66FF33"/>
          <w:lang w:val="it-IT"/>
        </w:rPr>
        <w:t>ATG</w:t>
      </w:r>
      <w:r w:rsidRPr="000F218E">
        <w:rPr>
          <w:lang w:val="it-IT"/>
        </w:rPr>
        <w:t>GCACCGTCATTGAAGATTAAGAGGGGTAAAACAGTTAAACCTAAGCAGAAACTTCGTGTTTCTGGCAGTGGCTTGACTTCACTTGCGAGGCTCATTAATGATCCATGCAAGGCGCCGTTGGTGGCTCCACAATATGGAGCTTCGAGCGGTGGTTACCTAACCAAGCTTTCTAGCTTTTCGAAGATCGACTTTGCCAATGGGAGTGATGGGTGGCTTGTTTGGTTTCCTGATTATCATGGCCGCAAGGGCATTGCAGGTCAGGGGGCTAACATTTTCGTTTATCAGAACGATAATGCAGTGAACACGCCAAACAACACTTCAAGTAACCCTTTGGGAGGTTCCGACACTGCAGTCACGGGATTGGGTGGATGGTCTATCGACGATCCCGCCTATTCTTTTGTTGCCGGAACAATTGTGCAAGATGCCCGAGCGGCCGCTGCTTGTGTCAAACTTACCTATACTGGTAGGAATGATGCTTTGGCAGGTCGAGTCGGTGTGCTTGAAGGCGTACCTAGGGACGCTCTCCTTACTGGGGGTGGAGTGAATCCGCCTACAATTACTGAAATGTTTAATTATGCTGCTACGGTGTCGCGTACTCCTATGGATGAAGTTGAGCTAAAGTTCCGCCCAAGCGAAGGGTCCGAACTTTATCGCAATGCCACTCCATCTGATTCCGCTTTTGTAATCGGTGATAGTGCCCCGACTAGTATTGGTGAAGGAACCCCCACGGGAGTGGGGCAGGGTATCGGTTTCTGTTGGTCTGGAATGGACACGTCTACCTCCATAACTTTGGATTTTCTGAAGGTTTTGGAGTGGAGGCCTGAATTCCAGAGTGGCCTAGTGTCACCCCCCCAACATGTGGCTGATGGTGGCGGGAACATGGTTTCTCGCGCCATTGCCTATCTGGACCGTCATTTCCCTGGGTGGCAACACAATTTGGGGAAGATTGGTAGTTCCGTTGCGGCACGCATTGCGCAAACTGCATTTAAGGGACCGGCCAATGATCTTCTCCGTATTGGAGCTGCTGCTGCTCCTATGTTACTT</w:t>
      </w:r>
      <w:r w:rsidRPr="000F218E">
        <w:rPr>
          <w:shd w:val="clear" w:color="auto" w:fill="C00000"/>
          <w:lang w:val="it-IT"/>
        </w:rPr>
        <w:t>TGA</w:t>
      </w:r>
      <w:r w:rsidRPr="000F218E">
        <w:rPr>
          <w:lang w:val="it-IT"/>
        </w:rPr>
        <w:t>TGTGAT</w:t>
      </w:r>
      <w:r w:rsidRPr="000F218E">
        <w:rPr>
          <w:shd w:val="clear" w:color="auto" w:fill="66FF33"/>
          <w:lang w:val="it-IT"/>
        </w:rPr>
        <w:t>ATG</w:t>
      </w:r>
      <w:r w:rsidRPr="000F218E">
        <w:rPr>
          <w:lang w:val="it-IT"/>
        </w:rPr>
        <w:t>TCTGTATGGCTTAGTAGTCCTAAACTACTCTTCTTACGAAGTAAAATCATGAAAAGCGCAAGGCGCTCCGTTTATTCTCTACACAAACGGTTTTACTCCGGGGCAGTACCGGCCATACCTCTGGTTACGAGGACCA</w:t>
      </w:r>
    </w:p>
    <w:p w14:paraId="5C5F6D4E" w14:textId="77777777" w:rsidR="003825C5" w:rsidRPr="000F218E" w:rsidRDefault="003825C5" w:rsidP="003825C5">
      <w:pPr>
        <w:rPr>
          <w:sz w:val="21"/>
          <w:szCs w:val="21"/>
          <w:lang w:val="it-IT"/>
        </w:rPr>
      </w:pPr>
    </w:p>
    <w:p w14:paraId="773A558A" w14:textId="77777777" w:rsidR="009409CC" w:rsidRPr="000F218E" w:rsidRDefault="009409CC" w:rsidP="003825C5">
      <w:pPr>
        <w:rPr>
          <w:sz w:val="21"/>
          <w:szCs w:val="21"/>
          <w:lang w:val="it-IT"/>
        </w:rPr>
      </w:pPr>
    </w:p>
    <w:p w14:paraId="0B2E30A8" w14:textId="77777777" w:rsidR="009409CC" w:rsidRPr="000F218E" w:rsidRDefault="009409CC" w:rsidP="003825C5">
      <w:pPr>
        <w:rPr>
          <w:sz w:val="21"/>
          <w:szCs w:val="21"/>
          <w:lang w:val="it-IT"/>
        </w:rPr>
      </w:pPr>
    </w:p>
    <w:p w14:paraId="6EE86E61" w14:textId="569BB3EE" w:rsidR="00237810" w:rsidRPr="00C57983" w:rsidRDefault="00D16CEC" w:rsidP="005F5078">
      <w:pPr>
        <w:pStyle w:val="Heading2"/>
        <w:rPr>
          <w:lang w:val="it-IT"/>
        </w:rPr>
      </w:pPr>
      <w:r w:rsidRPr="00C57983">
        <w:rPr>
          <w:lang w:val="it-IT"/>
        </w:rPr>
        <w:t>Protein</w:t>
      </w:r>
      <w:r w:rsidR="00FA6C8E" w:rsidRPr="00C57983">
        <w:rPr>
          <w:lang w:val="it-IT"/>
        </w:rPr>
        <w:t xml:space="preserve"> </w:t>
      </w:r>
      <w:r w:rsidR="005F5078" w:rsidRPr="00C57983">
        <w:rPr>
          <w:lang w:val="it-IT"/>
        </w:rPr>
        <w:t>SLv-NL2-</w:t>
      </w:r>
      <w:r w:rsidR="00FA6C8E" w:rsidRPr="00C57983">
        <w:rPr>
          <w:lang w:val="it-IT"/>
        </w:rPr>
        <w:t>ORF</w:t>
      </w:r>
      <w:r w:rsidR="003825C5" w:rsidRPr="00C57983">
        <w:rPr>
          <w:lang w:val="it-IT"/>
        </w:rPr>
        <w:t>1</w:t>
      </w:r>
      <w:r w:rsidR="008E619D" w:rsidRPr="00C57983">
        <w:rPr>
          <w:lang w:val="it-IT"/>
        </w:rPr>
        <w:t>, putative RdRp</w:t>
      </w:r>
    </w:p>
    <w:p w14:paraId="1D6597C9" w14:textId="0B4C18C9" w:rsidR="00237810" w:rsidRPr="000F218E" w:rsidRDefault="00237810" w:rsidP="00D16CEC">
      <w:pPr>
        <w:rPr>
          <w:rFonts w:cstheme="minorHAnsi"/>
          <w:b/>
          <w:bCs/>
          <w:lang w:val="it-IT"/>
        </w:rPr>
      </w:pPr>
      <w:r w:rsidRPr="000F218E">
        <w:rPr>
          <w:rFonts w:cstheme="minorHAnsi"/>
          <w:b/>
          <w:bCs/>
          <w:lang w:val="it-IT"/>
        </w:rPr>
        <w:t>Size</w:t>
      </w:r>
      <w:r w:rsidRPr="000F218E">
        <w:rPr>
          <w:rFonts w:cstheme="minorHAnsi"/>
          <w:b/>
          <w:bCs/>
          <w:lang w:val="it-IT"/>
        </w:rPr>
        <w:tab/>
      </w:r>
      <w:r w:rsidRPr="000F218E">
        <w:rPr>
          <w:rFonts w:cstheme="minorHAnsi"/>
          <w:b/>
          <w:bCs/>
          <w:lang w:val="it-IT"/>
        </w:rPr>
        <w:tab/>
      </w:r>
      <w:r w:rsidRPr="000F218E">
        <w:rPr>
          <w:rFonts w:cstheme="minorHAnsi"/>
          <w:b/>
          <w:bCs/>
          <w:lang w:val="it-IT"/>
        </w:rPr>
        <w:tab/>
      </w:r>
      <w:r w:rsidR="00096AB5" w:rsidRPr="000F218E">
        <w:rPr>
          <w:rFonts w:cstheme="minorHAnsi"/>
          <w:b/>
          <w:bCs/>
          <w:lang w:val="it-IT"/>
        </w:rPr>
        <w:t>909</w:t>
      </w:r>
      <w:r w:rsidRPr="000F218E">
        <w:rPr>
          <w:rFonts w:cstheme="minorHAnsi"/>
          <w:b/>
          <w:bCs/>
          <w:lang w:val="it-IT"/>
        </w:rPr>
        <w:t xml:space="preserve"> aa</w:t>
      </w:r>
    </w:p>
    <w:p w14:paraId="7C472D35" w14:textId="7E6935E3" w:rsidR="00D16CEC" w:rsidRPr="000F218E" w:rsidRDefault="00D16CEC" w:rsidP="00702C5A">
      <w:pPr>
        <w:ind w:right="-307"/>
        <w:rPr>
          <w:rFonts w:cstheme="minorHAnsi"/>
          <w:b/>
          <w:bCs/>
          <w:lang w:val="it-IT"/>
        </w:rPr>
      </w:pPr>
      <w:r w:rsidRPr="000F218E">
        <w:rPr>
          <w:rFonts w:cstheme="minorHAnsi"/>
          <w:b/>
          <w:bCs/>
          <w:lang w:val="it-IT"/>
        </w:rPr>
        <w:t>Highest match</w:t>
      </w:r>
      <w:r w:rsidRPr="000F218E">
        <w:rPr>
          <w:rFonts w:cstheme="minorHAnsi"/>
          <w:b/>
          <w:bCs/>
          <w:lang w:val="it-IT"/>
        </w:rPr>
        <w:tab/>
      </w:r>
      <w:r w:rsidRPr="000F218E">
        <w:rPr>
          <w:rFonts w:cstheme="minorHAnsi"/>
          <w:b/>
          <w:bCs/>
          <w:lang w:val="it-IT"/>
        </w:rPr>
        <w:tab/>
      </w:r>
      <w:r w:rsidR="008E619D" w:rsidRPr="000F218E">
        <w:rPr>
          <w:rFonts w:cstheme="minorHAnsi"/>
          <w:b/>
          <w:bCs/>
          <w:lang w:val="it-IT"/>
        </w:rPr>
        <w:t>QYF49960.1</w:t>
      </w:r>
      <w:r w:rsidR="005F5078">
        <w:rPr>
          <w:rFonts w:cstheme="minorHAnsi"/>
          <w:b/>
          <w:bCs/>
          <w:lang w:val="it-IT"/>
        </w:rPr>
        <w:t xml:space="preserve"> </w:t>
      </w:r>
      <w:r w:rsidR="008E619D" w:rsidRPr="000F218E">
        <w:rPr>
          <w:rFonts w:cstheme="minorHAnsi"/>
          <w:b/>
          <w:bCs/>
          <w:lang w:val="it-IT"/>
        </w:rPr>
        <w:t xml:space="preserve">MAG: Jiangsu sediment noda-like virus 2 isolate 51-141_384017 </w:t>
      </w:r>
      <w:r w:rsidR="008E619D" w:rsidRPr="000F218E">
        <w:rPr>
          <w:rFonts w:cstheme="minorHAnsi"/>
          <w:b/>
          <w:bCs/>
          <w:lang w:val="it-IT"/>
        </w:rPr>
        <w:tab/>
      </w:r>
      <w:r w:rsidR="008E619D" w:rsidRPr="000F218E">
        <w:rPr>
          <w:rFonts w:cstheme="minorHAnsi"/>
          <w:b/>
          <w:bCs/>
          <w:lang w:val="it-IT"/>
        </w:rPr>
        <w:tab/>
      </w:r>
      <w:r w:rsidR="008E619D" w:rsidRPr="000F218E">
        <w:rPr>
          <w:rFonts w:cstheme="minorHAnsi"/>
          <w:b/>
          <w:bCs/>
          <w:lang w:val="it-IT"/>
        </w:rPr>
        <w:tab/>
      </w:r>
      <w:r w:rsidR="008E619D" w:rsidRPr="000F218E">
        <w:rPr>
          <w:rFonts w:cstheme="minorHAnsi"/>
          <w:b/>
          <w:bCs/>
          <w:lang w:val="it-IT"/>
        </w:rPr>
        <w:tab/>
        <w:t>hypothetical protein gene, partial cds</w:t>
      </w:r>
    </w:p>
    <w:p w14:paraId="519E3327" w14:textId="773411BA" w:rsidR="00D16CEC" w:rsidRPr="000F218E" w:rsidRDefault="00D16CEC" w:rsidP="00D16CEC">
      <w:pPr>
        <w:rPr>
          <w:rFonts w:cstheme="minorHAnsi"/>
          <w:b/>
          <w:bCs/>
          <w:lang w:val="it-IT"/>
        </w:rPr>
      </w:pPr>
      <w:r w:rsidRPr="000F218E">
        <w:rPr>
          <w:rFonts w:cstheme="minorHAnsi"/>
          <w:b/>
          <w:bCs/>
          <w:lang w:val="it-IT"/>
        </w:rPr>
        <w:t>Percentage Coverage</w:t>
      </w:r>
      <w:r w:rsidRPr="000F218E">
        <w:rPr>
          <w:rFonts w:cstheme="minorHAnsi"/>
          <w:b/>
          <w:bCs/>
          <w:lang w:val="it-IT"/>
        </w:rPr>
        <w:tab/>
      </w:r>
      <w:r w:rsidR="00096AB5" w:rsidRPr="000F218E">
        <w:rPr>
          <w:rFonts w:cstheme="minorHAnsi"/>
          <w:b/>
          <w:bCs/>
          <w:lang w:val="it-IT"/>
        </w:rPr>
        <w:t>88</w:t>
      </w:r>
      <w:r w:rsidRPr="000F218E">
        <w:rPr>
          <w:rFonts w:cstheme="minorHAnsi"/>
          <w:b/>
          <w:bCs/>
          <w:lang w:val="it-IT"/>
        </w:rPr>
        <w:t>%</w:t>
      </w:r>
    </w:p>
    <w:p w14:paraId="3D1D4466" w14:textId="60A956A3" w:rsidR="00D16CEC" w:rsidRPr="000F218E" w:rsidRDefault="00D16CEC" w:rsidP="00237810">
      <w:pPr>
        <w:spacing w:after="480"/>
        <w:rPr>
          <w:rFonts w:cstheme="minorHAnsi"/>
          <w:b/>
          <w:bCs/>
          <w:lang w:val="it-IT"/>
        </w:rPr>
      </w:pPr>
      <w:r w:rsidRPr="000F218E">
        <w:rPr>
          <w:rFonts w:cstheme="minorHAnsi"/>
          <w:b/>
          <w:bCs/>
          <w:lang w:val="it-IT"/>
        </w:rPr>
        <w:t>Percentage Identity</w:t>
      </w:r>
      <w:r w:rsidRPr="000F218E">
        <w:rPr>
          <w:rFonts w:cstheme="minorHAnsi"/>
          <w:b/>
          <w:bCs/>
          <w:lang w:val="it-IT"/>
        </w:rPr>
        <w:tab/>
      </w:r>
      <w:r w:rsidR="00096AB5" w:rsidRPr="000F218E">
        <w:rPr>
          <w:rFonts w:cstheme="minorHAnsi"/>
          <w:b/>
          <w:bCs/>
          <w:lang w:val="it-IT"/>
        </w:rPr>
        <w:t>34</w:t>
      </w:r>
      <w:r w:rsidRPr="000F218E">
        <w:rPr>
          <w:rFonts w:cstheme="minorHAnsi"/>
          <w:b/>
          <w:bCs/>
          <w:lang w:val="it-IT"/>
        </w:rPr>
        <w:t>%</w:t>
      </w:r>
    </w:p>
    <w:p w14:paraId="67200D99" w14:textId="686EFC43" w:rsidR="00237810" w:rsidRPr="000F218E" w:rsidRDefault="00237810" w:rsidP="00237810">
      <w:pPr>
        <w:pStyle w:val="PlainText"/>
        <w:rPr>
          <w:rFonts w:asciiTheme="minorHAnsi" w:hAnsiTheme="minorHAnsi" w:cstheme="minorHAnsi"/>
          <w:b/>
          <w:bCs/>
          <w:lang w:val="it-IT"/>
        </w:rPr>
      </w:pPr>
      <w:r w:rsidRPr="000F218E">
        <w:rPr>
          <w:rFonts w:asciiTheme="minorHAnsi" w:hAnsiTheme="minorHAnsi" w:cstheme="minorHAnsi"/>
          <w:b/>
          <w:bCs/>
          <w:lang w:val="it-IT"/>
        </w:rPr>
        <w:t>&gt;</w:t>
      </w:r>
      <w:r w:rsidR="00096AB5" w:rsidRPr="00E3658D">
        <w:rPr>
          <w:rFonts w:asciiTheme="minorHAnsi" w:hAnsiTheme="minorHAnsi" w:cstheme="minorHAnsi"/>
          <w:b/>
          <w:bCs/>
          <w:lang w:val="it-IT"/>
        </w:rPr>
        <w:t>Saccharina_latissima-virus-NL</w:t>
      </w:r>
      <w:r w:rsidR="00096AB5">
        <w:rPr>
          <w:rFonts w:asciiTheme="minorHAnsi" w:hAnsiTheme="minorHAnsi" w:cstheme="minorHAnsi"/>
          <w:b/>
          <w:bCs/>
          <w:lang w:val="it-IT"/>
        </w:rPr>
        <w:t>2</w:t>
      </w:r>
      <w:r w:rsidR="00096AB5" w:rsidRPr="00E3658D">
        <w:rPr>
          <w:rFonts w:asciiTheme="minorHAnsi" w:hAnsiTheme="minorHAnsi" w:cstheme="minorHAnsi"/>
          <w:b/>
          <w:bCs/>
          <w:lang w:val="it-IT"/>
        </w:rPr>
        <w:t>-</w:t>
      </w:r>
      <w:r w:rsidRPr="000F218E">
        <w:rPr>
          <w:rFonts w:asciiTheme="minorHAnsi" w:hAnsiTheme="minorHAnsi" w:cstheme="minorHAnsi"/>
          <w:b/>
          <w:bCs/>
          <w:lang w:val="it-IT"/>
        </w:rPr>
        <w:t>ORF</w:t>
      </w:r>
      <w:r w:rsidR="00096AB5" w:rsidRPr="000F218E">
        <w:rPr>
          <w:rFonts w:asciiTheme="minorHAnsi" w:hAnsiTheme="minorHAnsi" w:cstheme="minorHAnsi"/>
          <w:b/>
          <w:bCs/>
          <w:lang w:val="it-IT"/>
        </w:rPr>
        <w:t>1</w:t>
      </w:r>
    </w:p>
    <w:p w14:paraId="09CA3DCB" w14:textId="77777777" w:rsidR="00096AB5" w:rsidRPr="000F218E" w:rsidRDefault="0009585E" w:rsidP="0009585E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0F218E">
        <w:rPr>
          <w:rFonts w:eastAsia="Times New Roman" w:cstheme="minorHAnsi"/>
          <w:color w:val="212121"/>
          <w:kern w:val="0"/>
          <w:lang w:val="it-IT"/>
          <w14:ligatures w14:val="none"/>
        </w:rPr>
        <w:t>MYFSLQGLINAILSHIFVMYEPDFKQYYTVFGCIAGLTLMFLVTGIVWAVDRVRIMKELTFRISRTLERTKIEPAMAANSVASVFNRMDVPTLNVSSRHTHAYCAAVRTSAVTFLRQFCLTLGVPEYCVSRSRRDENLGVNGSKLWYMGIDVDKKVTNDVPKGIATLVDTDFHDDDLPEMLLGALHPIVLYTINPRVVAKSSGEVTYYFNTNNEIVMRYSGGALWQHKLWDYTSDIICVRKRVLGITLKYSLFRVEKKQMDDLRTIVCLAPLGTWVGLSAILASMRLKAKPLERLEPVHNGWAHLIDIGTTGITHSIGRAGSYQEASFSAVELAACKGATGMSNHDAMVSTTCPWLDGDRLRGLVAAEYFRDGDVKPTYVTSVEDSVRHISAAVETAGDEEERQGVTGFMSPLVTGGCYSHNTSTSNNKWGVKARITDLSNDDSTLRPFPTSCLKEFLDFFCKSGPLTPVAYDEVYANQVRPTQRAILREGAMKGAVEDTTVRSFLKKESVQGIKDPRVISTIAPRSKLEYSKYMLPVGRLMKSFRWYGFKTPVEVAADVAETVGGLPYAIEGDFSRMDGHVNAAVRIMLEEGLLRRLFPGDENVIQLHREQFKQTGRIRGMTYETGYARCSGSPETSCFNTGLTGFVAYLTNRMLGCDPVSAWDAIGLCAGDDTLTPGHIGISPETHALTFRKAARHVGQVLTGDIRINGEPVKFLSRVFGGAWYGSPNSMADPLRVIVKVHSTPNMPAGTTPQQKCYEKGLSLYQTDSNTPILGPLARKMMSVGKPGKVTSDFAPTSWWSQFENSWPNQAEDWMNDVIHEQLEDFDLAKFESWIDVGDVYNAPTCMALPEKPGSVDVLVDGELVRGKPKEKDCSNTVSDVKKRVHRRKSRSRTRSVSGRSDVSANTV</w:t>
      </w:r>
    </w:p>
    <w:p w14:paraId="7285B95E" w14:textId="77777777" w:rsidR="008E619D" w:rsidRPr="000F218E" w:rsidRDefault="008E619D" w:rsidP="008E619D">
      <w:pPr>
        <w:pStyle w:val="Heading2"/>
        <w:rPr>
          <w:lang w:val="it-IT"/>
        </w:rPr>
      </w:pPr>
    </w:p>
    <w:p w14:paraId="46D68869" w14:textId="77777777" w:rsidR="009409CC" w:rsidRPr="000F218E" w:rsidRDefault="009409CC">
      <w:pPr>
        <w:rPr>
          <w:rFonts w:asciiTheme="majorHAnsi" w:eastAsiaTheme="majorEastAsia" w:hAnsiTheme="majorHAnsi" w:cstheme="majorBidi"/>
          <w:b/>
          <w:sz w:val="26"/>
          <w:szCs w:val="26"/>
          <w:u w:val="single"/>
          <w:lang w:val="it-IT"/>
        </w:rPr>
      </w:pPr>
      <w:r w:rsidRPr="000F218E">
        <w:rPr>
          <w:lang w:val="it-IT"/>
        </w:rPr>
        <w:br w:type="page"/>
      </w:r>
    </w:p>
    <w:p w14:paraId="2AE92F67" w14:textId="70A14847" w:rsidR="008E619D" w:rsidRPr="00C57983" w:rsidRDefault="008E619D" w:rsidP="005F5078">
      <w:pPr>
        <w:pStyle w:val="Heading2"/>
        <w:rPr>
          <w:lang w:val="it-IT"/>
        </w:rPr>
      </w:pPr>
      <w:r w:rsidRPr="00C57983">
        <w:rPr>
          <w:lang w:val="it-IT"/>
        </w:rPr>
        <w:lastRenderedPageBreak/>
        <w:t xml:space="preserve">Protein </w:t>
      </w:r>
      <w:r w:rsidR="005F5078" w:rsidRPr="00C57983">
        <w:rPr>
          <w:lang w:val="it-IT"/>
        </w:rPr>
        <w:t>SLv-NL2</w:t>
      </w:r>
      <w:r w:rsidRPr="00C57983">
        <w:rPr>
          <w:lang w:val="it-IT"/>
        </w:rPr>
        <w:t>-</w:t>
      </w:r>
      <w:r w:rsidR="005F5078" w:rsidRPr="00C57983">
        <w:rPr>
          <w:lang w:val="it-IT"/>
        </w:rPr>
        <w:t>ORF</w:t>
      </w:r>
      <w:r w:rsidRPr="00C57983">
        <w:rPr>
          <w:lang w:val="it-IT"/>
        </w:rPr>
        <w:t>2</w:t>
      </w:r>
      <w:r w:rsidR="009409CC" w:rsidRPr="00C57983">
        <w:rPr>
          <w:lang w:val="it-IT"/>
        </w:rPr>
        <w:t>, putative coat protein</w:t>
      </w:r>
    </w:p>
    <w:p w14:paraId="4ECC4B19" w14:textId="27E0844C" w:rsidR="008E619D" w:rsidRDefault="008E619D" w:rsidP="008E619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  <w:t>349 aa</w:t>
      </w:r>
    </w:p>
    <w:p w14:paraId="0E69DF44" w14:textId="343E23C6" w:rsidR="008E619D" w:rsidRPr="00FA6C8E" w:rsidRDefault="008E619D" w:rsidP="008E619D">
      <w:pPr>
        <w:ind w:right="-307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9409CC" w:rsidRPr="009409CC">
        <w:rPr>
          <w:rFonts w:cstheme="minorHAnsi"/>
          <w:b/>
          <w:bCs/>
        </w:rPr>
        <w:t>UHS72141.1</w:t>
      </w:r>
      <w:r w:rsidR="009409CC">
        <w:rPr>
          <w:rFonts w:cstheme="minorHAnsi"/>
          <w:b/>
          <w:bCs/>
        </w:rPr>
        <w:t xml:space="preserve">  </w:t>
      </w:r>
      <w:r w:rsidR="009409CC" w:rsidRPr="009409CC">
        <w:rPr>
          <w:rFonts w:cstheme="minorHAnsi"/>
          <w:b/>
          <w:bCs/>
        </w:rPr>
        <w:t>MAG: hypothetical protein 2 [</w:t>
      </w:r>
      <w:proofErr w:type="spellStart"/>
      <w:r w:rsidR="009409CC" w:rsidRPr="009409CC">
        <w:rPr>
          <w:rFonts w:cstheme="minorHAnsi"/>
          <w:b/>
          <w:bCs/>
        </w:rPr>
        <w:t>Tombusviridae</w:t>
      </w:r>
      <w:proofErr w:type="spellEnd"/>
      <w:r w:rsidR="009409CC" w:rsidRPr="009409CC">
        <w:rPr>
          <w:rFonts w:cstheme="minorHAnsi"/>
          <w:b/>
          <w:bCs/>
        </w:rPr>
        <w:t xml:space="preserve"> sp.]</w:t>
      </w:r>
    </w:p>
    <w:p w14:paraId="0EA6FDBC" w14:textId="3171B8CC" w:rsidR="008E619D" w:rsidRPr="000F218E" w:rsidRDefault="008E619D" w:rsidP="008E619D">
      <w:pPr>
        <w:rPr>
          <w:rFonts w:cstheme="minorHAnsi"/>
          <w:b/>
          <w:bCs/>
          <w:lang w:val="it-IT"/>
        </w:rPr>
      </w:pPr>
      <w:r w:rsidRPr="000F218E">
        <w:rPr>
          <w:rFonts w:cstheme="minorHAnsi"/>
          <w:b/>
          <w:bCs/>
          <w:lang w:val="it-IT"/>
        </w:rPr>
        <w:t>Percentage Coverage</w:t>
      </w:r>
      <w:r w:rsidRPr="000F218E">
        <w:rPr>
          <w:rFonts w:cstheme="minorHAnsi"/>
          <w:b/>
          <w:bCs/>
          <w:lang w:val="it-IT"/>
        </w:rPr>
        <w:tab/>
        <w:t>83%</w:t>
      </w:r>
    </w:p>
    <w:p w14:paraId="3760DA75" w14:textId="62585143" w:rsidR="008E619D" w:rsidRPr="000F218E" w:rsidRDefault="008E619D" w:rsidP="008E619D">
      <w:pPr>
        <w:spacing w:after="480"/>
        <w:rPr>
          <w:rFonts w:cstheme="minorHAnsi"/>
          <w:b/>
          <w:bCs/>
          <w:lang w:val="it-IT"/>
        </w:rPr>
      </w:pPr>
      <w:r w:rsidRPr="000F218E">
        <w:rPr>
          <w:rFonts w:cstheme="minorHAnsi"/>
          <w:b/>
          <w:bCs/>
          <w:lang w:val="it-IT"/>
        </w:rPr>
        <w:t>Percentage Identity</w:t>
      </w:r>
      <w:r w:rsidRPr="000F218E">
        <w:rPr>
          <w:rFonts w:cstheme="minorHAnsi"/>
          <w:b/>
          <w:bCs/>
          <w:lang w:val="it-IT"/>
        </w:rPr>
        <w:tab/>
        <w:t>29%</w:t>
      </w:r>
    </w:p>
    <w:p w14:paraId="3F530E79" w14:textId="3D380A90" w:rsidR="00096AB5" w:rsidRPr="000F218E" w:rsidRDefault="00096AB5" w:rsidP="00096AB5">
      <w:pPr>
        <w:pStyle w:val="PlainText"/>
        <w:rPr>
          <w:rFonts w:asciiTheme="minorHAnsi" w:hAnsiTheme="minorHAnsi" w:cstheme="minorHAnsi"/>
          <w:b/>
          <w:bCs/>
          <w:lang w:val="it-IT"/>
        </w:rPr>
      </w:pPr>
      <w:r w:rsidRPr="000F218E">
        <w:rPr>
          <w:rFonts w:asciiTheme="minorHAnsi" w:hAnsiTheme="minorHAnsi" w:cstheme="minorHAnsi"/>
          <w:b/>
          <w:bCs/>
          <w:lang w:val="it-IT"/>
        </w:rPr>
        <w:t>&gt;</w:t>
      </w:r>
      <w:r w:rsidRPr="00E3658D">
        <w:rPr>
          <w:rFonts w:asciiTheme="minorHAnsi" w:hAnsiTheme="minorHAnsi" w:cstheme="minorHAnsi"/>
          <w:b/>
          <w:bCs/>
          <w:lang w:val="it-IT"/>
        </w:rPr>
        <w:t>Saccharina_latissima-virus-NL</w:t>
      </w:r>
      <w:r>
        <w:rPr>
          <w:rFonts w:asciiTheme="minorHAnsi" w:hAnsiTheme="minorHAnsi" w:cstheme="minorHAnsi"/>
          <w:b/>
          <w:bCs/>
          <w:lang w:val="it-IT"/>
        </w:rPr>
        <w:t>2</w:t>
      </w:r>
      <w:r w:rsidRPr="00E3658D">
        <w:rPr>
          <w:rFonts w:asciiTheme="minorHAnsi" w:hAnsiTheme="minorHAnsi" w:cstheme="minorHAnsi"/>
          <w:b/>
          <w:bCs/>
          <w:lang w:val="it-IT"/>
        </w:rPr>
        <w:t>-</w:t>
      </w:r>
      <w:r w:rsidRPr="000F218E">
        <w:rPr>
          <w:rFonts w:asciiTheme="minorHAnsi" w:hAnsiTheme="minorHAnsi" w:cstheme="minorHAnsi"/>
          <w:b/>
          <w:bCs/>
          <w:lang w:val="it-IT"/>
        </w:rPr>
        <w:t>ORF2</w:t>
      </w:r>
    </w:p>
    <w:p w14:paraId="7C570974" w14:textId="77777777" w:rsidR="00096AB5" w:rsidRPr="000F218E" w:rsidRDefault="00096AB5" w:rsidP="0009585E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0F218E">
        <w:rPr>
          <w:rFonts w:eastAsia="Times New Roman" w:cstheme="minorHAnsi"/>
          <w:color w:val="212121"/>
          <w:kern w:val="0"/>
          <w:lang w:val="it-IT"/>
          <w14:ligatures w14:val="none"/>
        </w:rPr>
        <w:t>MAPSLKIKRGKTVKPKQKLRVSGSGLTSLARLINDPCKAPLVAPQYGASSGGYLTKLSSFSKIDFANGSDGWLVWFPDYHGRKGIAGQGANIFVYQNDNAVNTPNNTSSNPLGGSDTAVTGLGGWSIDDPAYSFVAGTIVQDARAAAACVKLTYTGRNDALAGRVGVLEGVPRDALLTGGGVNPPTITEMFNYAATVSRTPMDEVELKFRPSEGSELYRNATPSDSAFVIGDSAPTSIGEGTPTGVGQGIGFCWSGMDTSTSITLDFLKVLEWRPEFQSGLVSPPQHVADGGGNMVSRAIAYLDRHFPGWQHNLGKIGSSVAARIAQTAFKGPANDLLRIGAAAAPMLL</w:t>
      </w:r>
    </w:p>
    <w:p w14:paraId="0E5A875C" w14:textId="77777777" w:rsidR="00096AB5" w:rsidRPr="000F218E" w:rsidRDefault="00096AB5" w:rsidP="0009585E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</w:p>
    <w:p w14:paraId="1FEC76FE" w14:textId="77777777" w:rsidR="009409CC" w:rsidRPr="000F218E" w:rsidRDefault="009409CC" w:rsidP="0009585E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</w:p>
    <w:p w14:paraId="219083C9" w14:textId="636CF865" w:rsidR="008E619D" w:rsidRPr="00C57983" w:rsidRDefault="008E619D" w:rsidP="005F5078">
      <w:pPr>
        <w:pStyle w:val="Heading2"/>
        <w:rPr>
          <w:lang w:val="it-IT"/>
        </w:rPr>
      </w:pPr>
      <w:r w:rsidRPr="00C57983">
        <w:rPr>
          <w:lang w:val="it-IT"/>
        </w:rPr>
        <w:t xml:space="preserve">Protein </w:t>
      </w:r>
      <w:r w:rsidR="005F5078" w:rsidRPr="00C57983">
        <w:rPr>
          <w:lang w:val="it-IT"/>
        </w:rPr>
        <w:t>SLv-NL2-</w:t>
      </w:r>
      <w:r w:rsidRPr="00C57983">
        <w:rPr>
          <w:lang w:val="it-IT"/>
        </w:rPr>
        <w:t>ORF</w:t>
      </w:r>
      <w:r w:rsidR="005F5078" w:rsidRPr="00C57983">
        <w:rPr>
          <w:lang w:val="it-IT"/>
        </w:rPr>
        <w:t>3</w:t>
      </w:r>
    </w:p>
    <w:p w14:paraId="401C8AFD" w14:textId="04400109" w:rsidR="008E619D" w:rsidRPr="000F218E" w:rsidRDefault="008E619D" w:rsidP="008E619D">
      <w:pPr>
        <w:rPr>
          <w:rFonts w:cstheme="minorHAnsi"/>
          <w:b/>
          <w:bCs/>
          <w:lang w:val="it-IT"/>
        </w:rPr>
      </w:pPr>
      <w:r w:rsidRPr="000F218E">
        <w:rPr>
          <w:rFonts w:cstheme="minorHAnsi"/>
          <w:b/>
          <w:bCs/>
          <w:lang w:val="it-IT"/>
        </w:rPr>
        <w:t>Size</w:t>
      </w:r>
      <w:r w:rsidRPr="000F218E">
        <w:rPr>
          <w:rFonts w:cstheme="minorHAnsi"/>
          <w:b/>
          <w:bCs/>
          <w:lang w:val="it-IT"/>
        </w:rPr>
        <w:tab/>
      </w:r>
      <w:r w:rsidRPr="000F218E">
        <w:rPr>
          <w:rFonts w:cstheme="minorHAnsi"/>
          <w:b/>
          <w:bCs/>
          <w:lang w:val="it-IT"/>
        </w:rPr>
        <w:tab/>
      </w:r>
      <w:r w:rsidRPr="000F218E">
        <w:rPr>
          <w:rFonts w:cstheme="minorHAnsi"/>
          <w:b/>
          <w:bCs/>
          <w:lang w:val="it-IT"/>
        </w:rPr>
        <w:tab/>
      </w:r>
      <w:r w:rsidR="009409CC" w:rsidRPr="000F218E">
        <w:rPr>
          <w:rFonts w:cstheme="minorHAnsi"/>
          <w:b/>
          <w:bCs/>
          <w:lang w:val="it-IT"/>
        </w:rPr>
        <w:t>46</w:t>
      </w:r>
      <w:r w:rsidRPr="000F218E">
        <w:rPr>
          <w:rFonts w:cstheme="minorHAnsi"/>
          <w:b/>
          <w:bCs/>
          <w:lang w:val="it-IT"/>
        </w:rPr>
        <w:t xml:space="preserve"> aa</w:t>
      </w:r>
    </w:p>
    <w:p w14:paraId="220CE501" w14:textId="47E44ED6" w:rsidR="008E619D" w:rsidRPr="00C57983" w:rsidRDefault="008E619D" w:rsidP="008E619D">
      <w:pPr>
        <w:ind w:right="-307"/>
        <w:rPr>
          <w:rFonts w:cstheme="minorHAnsi"/>
          <w:b/>
          <w:bCs/>
        </w:rPr>
      </w:pPr>
      <w:r w:rsidRPr="00C57983">
        <w:rPr>
          <w:rFonts w:cstheme="minorHAnsi"/>
          <w:b/>
          <w:bCs/>
        </w:rPr>
        <w:t>Highest match</w:t>
      </w:r>
      <w:r w:rsidRPr="00C57983">
        <w:rPr>
          <w:rFonts w:cstheme="minorHAnsi"/>
          <w:b/>
          <w:bCs/>
        </w:rPr>
        <w:tab/>
      </w:r>
      <w:r w:rsidRPr="00C57983">
        <w:rPr>
          <w:rFonts w:cstheme="minorHAnsi"/>
          <w:b/>
          <w:bCs/>
        </w:rPr>
        <w:tab/>
      </w:r>
      <w:r w:rsidR="009409CC" w:rsidRPr="00C57983">
        <w:rPr>
          <w:rFonts w:cstheme="minorHAnsi"/>
          <w:b/>
          <w:bCs/>
        </w:rPr>
        <w:t>x</w:t>
      </w:r>
    </w:p>
    <w:p w14:paraId="63BA09B7" w14:textId="632EC49B" w:rsidR="008E619D" w:rsidRPr="00C57983" w:rsidRDefault="008E619D" w:rsidP="008E619D">
      <w:pPr>
        <w:rPr>
          <w:rFonts w:cstheme="minorHAnsi"/>
          <w:b/>
          <w:bCs/>
        </w:rPr>
      </w:pPr>
      <w:r w:rsidRPr="00C57983">
        <w:rPr>
          <w:rFonts w:cstheme="minorHAnsi"/>
          <w:b/>
          <w:bCs/>
        </w:rPr>
        <w:t>Percentage Coverage</w:t>
      </w:r>
      <w:r w:rsidRPr="00C57983">
        <w:rPr>
          <w:rFonts w:cstheme="minorHAnsi"/>
          <w:b/>
          <w:bCs/>
        </w:rPr>
        <w:tab/>
      </w:r>
      <w:r w:rsidR="009409CC" w:rsidRPr="00C57983">
        <w:rPr>
          <w:rFonts w:cstheme="minorHAnsi"/>
          <w:b/>
          <w:bCs/>
        </w:rPr>
        <w:t>x</w:t>
      </w:r>
    </w:p>
    <w:p w14:paraId="73138DB7" w14:textId="2E3F12ED" w:rsidR="008E619D" w:rsidRPr="000F218E" w:rsidRDefault="008E619D" w:rsidP="008E619D">
      <w:pPr>
        <w:spacing w:after="480"/>
        <w:rPr>
          <w:rFonts w:cstheme="minorHAnsi"/>
          <w:b/>
          <w:bCs/>
          <w:lang w:val="it-IT"/>
        </w:rPr>
      </w:pPr>
      <w:r w:rsidRPr="000F218E">
        <w:rPr>
          <w:rFonts w:cstheme="minorHAnsi"/>
          <w:b/>
          <w:bCs/>
          <w:lang w:val="it-IT"/>
        </w:rPr>
        <w:t>Percentage Identity</w:t>
      </w:r>
      <w:r w:rsidRPr="000F218E">
        <w:rPr>
          <w:rFonts w:cstheme="minorHAnsi"/>
          <w:b/>
          <w:bCs/>
          <w:lang w:val="it-IT"/>
        </w:rPr>
        <w:tab/>
      </w:r>
      <w:r w:rsidR="009409CC" w:rsidRPr="000F218E">
        <w:rPr>
          <w:rFonts w:cstheme="minorHAnsi"/>
          <w:b/>
          <w:bCs/>
          <w:lang w:val="it-IT"/>
        </w:rPr>
        <w:t>x</w:t>
      </w:r>
    </w:p>
    <w:p w14:paraId="1FF98C30" w14:textId="77777777" w:rsidR="00096AB5" w:rsidRPr="000F218E" w:rsidRDefault="00096AB5" w:rsidP="00096AB5">
      <w:pPr>
        <w:pStyle w:val="PlainText"/>
        <w:rPr>
          <w:rFonts w:asciiTheme="minorHAnsi" w:hAnsiTheme="minorHAnsi" w:cstheme="minorHAnsi"/>
          <w:b/>
          <w:bCs/>
          <w:lang w:val="it-IT"/>
        </w:rPr>
      </w:pPr>
      <w:r w:rsidRPr="000F218E">
        <w:rPr>
          <w:rFonts w:asciiTheme="minorHAnsi" w:hAnsiTheme="minorHAnsi" w:cstheme="minorHAnsi"/>
          <w:b/>
          <w:bCs/>
          <w:lang w:val="it-IT"/>
        </w:rPr>
        <w:t>&gt;</w:t>
      </w:r>
      <w:r w:rsidRPr="00E3658D">
        <w:rPr>
          <w:rFonts w:asciiTheme="minorHAnsi" w:hAnsiTheme="minorHAnsi" w:cstheme="minorHAnsi"/>
          <w:b/>
          <w:bCs/>
          <w:lang w:val="it-IT"/>
        </w:rPr>
        <w:t>Saccharina_latissima-virus-NL</w:t>
      </w:r>
      <w:r>
        <w:rPr>
          <w:rFonts w:asciiTheme="minorHAnsi" w:hAnsiTheme="minorHAnsi" w:cstheme="minorHAnsi"/>
          <w:b/>
          <w:bCs/>
          <w:lang w:val="it-IT"/>
        </w:rPr>
        <w:t>2</w:t>
      </w:r>
      <w:r w:rsidRPr="00E3658D">
        <w:rPr>
          <w:rFonts w:asciiTheme="minorHAnsi" w:hAnsiTheme="minorHAnsi" w:cstheme="minorHAnsi"/>
          <w:b/>
          <w:bCs/>
          <w:lang w:val="it-IT"/>
        </w:rPr>
        <w:t>-</w:t>
      </w:r>
      <w:r w:rsidRPr="000F218E">
        <w:rPr>
          <w:rFonts w:asciiTheme="minorHAnsi" w:hAnsiTheme="minorHAnsi" w:cstheme="minorHAnsi"/>
          <w:b/>
          <w:bCs/>
          <w:lang w:val="it-IT"/>
        </w:rPr>
        <w:t>ORF2</w:t>
      </w:r>
    </w:p>
    <w:p w14:paraId="3CDCA682" w14:textId="0C0F20EB" w:rsidR="00096AB5" w:rsidRPr="00C57983" w:rsidRDefault="00096AB5" w:rsidP="0009585E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C57983">
        <w:rPr>
          <w:rFonts w:eastAsia="Times New Roman" w:cstheme="minorHAnsi"/>
          <w:color w:val="212121"/>
          <w:kern w:val="0"/>
          <w:lang w:val="it-IT"/>
          <w14:ligatures w14:val="none"/>
        </w:rPr>
        <w:t>MSVWLSSPKLLFLRSKIMKSARRSVYSLHKRFYSGAVPAIPLVTRT</w:t>
      </w:r>
    </w:p>
    <w:p w14:paraId="06A94A2A" w14:textId="321297E9" w:rsidR="00E3658D" w:rsidRDefault="00E3658D" w:rsidP="0009585E">
      <w:pPr>
        <w:rPr>
          <w:rStyle w:val="Heading2Char"/>
          <w:b w:val="0"/>
          <w:lang w:val="it-IT"/>
        </w:rPr>
      </w:pPr>
      <w:r>
        <w:rPr>
          <w:rStyle w:val="Heading2Char"/>
          <w:b w:val="0"/>
          <w:lang w:val="it-IT"/>
        </w:rPr>
        <w:br w:type="page"/>
      </w:r>
    </w:p>
    <w:p w14:paraId="2882377D" w14:textId="77777777" w:rsidR="005F5078" w:rsidRDefault="005F5078" w:rsidP="005F5078">
      <w:pPr>
        <w:pStyle w:val="Heading2"/>
        <w:rPr>
          <w:lang w:val="it-IT"/>
        </w:rPr>
      </w:pPr>
      <w:r w:rsidRPr="00D16282">
        <w:rPr>
          <w:lang w:val="it-IT"/>
        </w:rPr>
        <w:lastRenderedPageBreak/>
        <w:t>Protein similarity</w:t>
      </w:r>
    </w:p>
    <w:p w14:paraId="46941F7C" w14:textId="45A8AAA6" w:rsidR="005F5078" w:rsidRPr="00C57983" w:rsidRDefault="005F5078" w:rsidP="005F5078">
      <w:pPr>
        <w:spacing w:after="0"/>
        <w:rPr>
          <w:b/>
          <w:bCs/>
          <w:lang w:val="it-IT"/>
        </w:rPr>
      </w:pPr>
      <w:r w:rsidRPr="00C57983">
        <w:rPr>
          <w:b/>
          <w:bCs/>
          <w:lang w:val="it-IT"/>
        </w:rPr>
        <w:t>Query</w:t>
      </w:r>
      <w:r w:rsidRPr="00C57983">
        <w:rPr>
          <w:b/>
          <w:bCs/>
          <w:lang w:val="it-IT"/>
        </w:rPr>
        <w:tab/>
      </w:r>
      <w:r w:rsidRPr="00C57983">
        <w:rPr>
          <w:b/>
          <w:bCs/>
          <w:lang w:val="it-IT"/>
        </w:rPr>
        <w:tab/>
        <w:t>Protein SLv-NL2-ORF1</w:t>
      </w:r>
    </w:p>
    <w:p w14:paraId="0C887791" w14:textId="200A3554" w:rsidR="005F5078" w:rsidRPr="005F5078" w:rsidRDefault="005F5078" w:rsidP="005F5078">
      <w:pPr>
        <w:rPr>
          <w:b/>
          <w:bCs/>
        </w:rPr>
      </w:pPr>
      <w:r w:rsidRPr="005F5078">
        <w:rPr>
          <w:b/>
          <w:bCs/>
        </w:rPr>
        <w:t>Subject</w:t>
      </w:r>
      <w:r>
        <w:rPr>
          <w:b/>
          <w:bCs/>
        </w:rPr>
        <w:tab/>
      </w:r>
      <w:r w:rsidRPr="005F5078">
        <w:rPr>
          <w:b/>
          <w:bCs/>
        </w:rPr>
        <w:tab/>
      </w:r>
      <w:r w:rsidRPr="005F5078">
        <w:rPr>
          <w:rFonts w:cstheme="minorHAnsi"/>
          <w:b/>
          <w:bCs/>
        </w:rPr>
        <w:t>QYF49960.1</w:t>
      </w:r>
    </w:p>
    <w:tbl>
      <w:tblPr>
        <w:tblW w:w="12143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2693"/>
        <w:gridCol w:w="1693"/>
        <w:gridCol w:w="1560"/>
        <w:gridCol w:w="3645"/>
      </w:tblGrid>
      <w:tr w:rsidR="005F5078" w:rsidRPr="00FA6C8E" w14:paraId="1CB43963" w14:textId="77777777" w:rsidTr="0000349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6977D72" w14:textId="77777777" w:rsidR="005F5078" w:rsidRPr="00FA6C8E" w:rsidRDefault="005F5078" w:rsidP="00003490">
            <w:pPr>
              <w:spacing w:before="120" w:after="240" w:line="240" w:lineRule="auto"/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</w:pPr>
            <w:r w:rsidRPr="00FA6C8E"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  <w:t>Alignment statistics for match #1</w:t>
            </w:r>
          </w:p>
        </w:tc>
      </w:tr>
      <w:tr w:rsidR="005F5078" w:rsidRPr="00FA6C8E" w14:paraId="183D2D6C" w14:textId="77777777" w:rsidTr="005F5078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90A3C91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8C269F5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Expe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567A954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Metho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34D7E6BD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Ident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9BBB7BA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Positive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118436F6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Gaps</w:t>
            </w:r>
          </w:p>
        </w:tc>
      </w:tr>
      <w:tr w:rsidR="005F5078" w:rsidRPr="00FA6C8E" w14:paraId="37818653" w14:textId="77777777" w:rsidTr="005F507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7E044898" w14:textId="03F34E53" w:rsidR="005F5078" w:rsidRPr="00FA6C8E" w:rsidRDefault="005F5078" w:rsidP="005F5078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F7C2A">
              <w:t>387 bits(9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561F08D" w14:textId="187C052B" w:rsidR="005F5078" w:rsidRPr="00FA6C8E" w:rsidRDefault="005F5078" w:rsidP="005F5078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F7C2A">
              <w:t>8e-1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955F21E" w14:textId="4C0FB4B4" w:rsidR="005F5078" w:rsidRPr="00FA6C8E" w:rsidRDefault="005F5078" w:rsidP="005F5078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F7C2A">
              <w:t>Compositional matrix adju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13638C6" w14:textId="7DB028C2" w:rsidR="005F5078" w:rsidRPr="00FA6C8E" w:rsidRDefault="005F5078" w:rsidP="005F5078">
            <w:pPr>
              <w:spacing w:before="80" w:after="24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5F5078">
              <w:rPr>
                <w:highlight w:val="yellow"/>
              </w:rPr>
              <w:t>283/839(3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82CCF88" w14:textId="4C1E2087" w:rsidR="005F5078" w:rsidRPr="00FA6C8E" w:rsidRDefault="005F5078" w:rsidP="005F5078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F7C2A">
              <w:t>417/839(49%)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A2278D0" w14:textId="41216BE3" w:rsidR="005F5078" w:rsidRPr="00FA6C8E" w:rsidRDefault="005F5078" w:rsidP="005F5078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F7C2A">
              <w:t>49/839(5%)</w:t>
            </w:r>
          </w:p>
        </w:tc>
      </w:tr>
    </w:tbl>
    <w:p w14:paraId="06CFDD90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Query  83   SVFNRMDVPTLNVSSRHTHAYCAAVRTSAVTFLRQFCLTLGVPEYCVSRSRRDENLGVNG  142</w:t>
      </w:r>
    </w:p>
    <w:p w14:paraId="6F737EF4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          SVF   ++  L V   HTH   AA R+SA  F+     +LG     +  S  D+  G   </w:t>
      </w:r>
    </w:p>
    <w:p w14:paraId="3CDA45D6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34   SVFAEAELSRLPVVGGHTHGVSAAARSSASAFIDTLAPSLGKRVVYIQGSSADQRKGRVY  93</w:t>
      </w:r>
    </w:p>
    <w:p w14:paraId="1CB5EB80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</w:p>
    <w:p w14:paraId="0A184F4A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Query  143  SKLWYMGIDVD------KKVTNDVPKGIATLVDTDFHDDDLPEMLLGALHPIVLYTINPR  196</w:t>
      </w:r>
    </w:p>
    <w:p w14:paraId="61A68FCA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          ++ +  G D++      +K  ND    +  ++D D+H D +P+ L     P++LYT+ P </w:t>
      </w:r>
    </w:p>
    <w:p w14:paraId="4DE72447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94   TRHYRWGKDLNVTPRQVEKSEND----MTAMIDVDYHVD-MPKHLARNFKPLILYTLQPA  148</w:t>
      </w:r>
    </w:p>
    <w:p w14:paraId="3767A736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</w:p>
    <w:p w14:paraId="1E86A048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Query  197  VVAKSSGEVTYYFNTNNEIVMRYSGGALWQHKLWDYTSDIICVRKRVLGITLKYSLFRVE  256</w:t>
      </w:r>
    </w:p>
    <w:p w14:paraId="2DBF9F95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              S+GE  Y F+    +    SGG  +QHKLW++  D +   + V  I L YS+F +E</w:t>
      </w:r>
    </w:p>
    <w:p w14:paraId="2B59DE2A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149  RAGSSTGEYKYCFDAEGNVKYFVSGGGEYQHKLWNWKGDSVSATRSVCCIPLTYSVFAIE  208</w:t>
      </w:r>
    </w:p>
    <w:p w14:paraId="31ACAC3A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</w:p>
    <w:p w14:paraId="48580509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Query  257  KKQMDDLRTIVCLAPLGTWVGLSAILASMRLKAKPLERLEPVHNGWAHLIDIGTTGITHS  316</w:t>
      </w:r>
    </w:p>
    <w:p w14:paraId="73C60D8C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          +KQ+D+   IV +APL  + G+   +A +R KA  L+RL+PV   +  ++  G +G+T S</w:t>
      </w:r>
    </w:p>
    <w:p w14:paraId="1002A78D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209  RKQVDEDHQIVLVAPLSKYKGVYCWIAKLRAKAPELKRLDPVDGLFVRVLANGPSGMTVS  268</w:t>
      </w:r>
    </w:p>
    <w:p w14:paraId="50E29115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</w:p>
    <w:p w14:paraId="1EE4A9B3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Query  317  IGRAGSYQEASFSA---VELAACKGATGMSNHDAMVSTTCPWLDGDRLRGLVAAEYFRDG  373</w:t>
      </w:r>
    </w:p>
    <w:p w14:paraId="454EEE0D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            R G +   +        +A+    T    H  + +        D     V  EY   G</w:t>
      </w:r>
    </w:p>
    <w:p w14:paraId="000F4124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269  TSRVGGFLSCNVPVNVDEAIASAANTTAKITHATLKAKMAQATSDDFTGSEVLLEYHLRG  328</w:t>
      </w:r>
    </w:p>
    <w:p w14:paraId="6442C271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</w:p>
    <w:p w14:paraId="702A4403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Query  374  DVKPTYVTSVEDSVRHISAAVETAGDEEERQGVTGFMSPLVTGGCYSHNTSTSNNKWGVK  433</w:t>
      </w:r>
    </w:p>
    <w:p w14:paraId="20802233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            K   +  V D+VR           E </w:t>
      </w: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E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+  +  FMSP V G     N   +N+K  V </w:t>
      </w:r>
    </w:p>
    <w:p w14:paraId="6EACC2C9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329  CPKVERIDIV-DAVRSFQWVKTYQEYEPEKPAMVAFMSPFVHGAFVPDNC-LNNDKRMVS  386</w:t>
      </w:r>
    </w:p>
    <w:p w14:paraId="74B98510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</w:p>
    <w:p w14:paraId="0C32B452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>Query  434  ARITDLSNDDSTLRPFPTSCLKEFLDFFCKS-GPLTPVAYDEVYANQVRPTQRAILREGA  492</w:t>
      </w:r>
    </w:p>
    <w:p w14:paraId="103C6ADC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14:ligatures w14:val="none"/>
        </w:rPr>
        <w:t xml:space="preserve">             </w:t>
      </w: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RI  L     TL PF  +C+K+F+  F +  G L PV  +EVYA Q +P+QR IL E A</w:t>
      </w:r>
    </w:p>
    <w:p w14:paraId="78DC2ED1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Sbjct  387  ERIEKLKKPAQTLTPFLDACIKDFVKQFKEEVGMLWPVDNEEVYARQSKPSQRHILDE-A  445</w:t>
      </w:r>
    </w:p>
    <w:p w14:paraId="31FD1145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</w:p>
    <w:p w14:paraId="548C5BF5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Query  493  MKGAVEDTTVRSFLKKESVQGIKDPRVISTIAPRSKLEYSKYMLPVGRLMKSFRWYGF-K  551</w:t>
      </w:r>
    </w:p>
    <w:p w14:paraId="27B0A251" w14:textId="77777777" w:rsidR="005F5078" w:rsidRPr="00C57983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 xml:space="preserve">              </w:t>
      </w:r>
      <w:r w:rsidRPr="00C57983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G     T  SF K E+   + DPRVISTI    K+EYS ++  +   +K+F WY F K</w:t>
      </w:r>
    </w:p>
    <w:p w14:paraId="3E4FCEE0" w14:textId="77777777" w:rsidR="005F5078" w:rsidRPr="00C57983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C57983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Sbjct  446  QHGRPNGKTA-SFEKNEAYPSVNDPRVISTINGVDKMEYSAFIYALADALKNFGWYAFGK  504</w:t>
      </w:r>
    </w:p>
    <w:p w14:paraId="16C02BDD" w14:textId="77777777" w:rsidR="005F5078" w:rsidRPr="00C57983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</w:p>
    <w:p w14:paraId="655F7182" w14:textId="77777777" w:rsidR="005F5078" w:rsidRPr="00C57983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C57983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Query  552  TPVEVAADVAETVG-GLPYAIEGDFSRMDGHVNAAVRIMLEEGLLRRLFPGDEN--VIQL  608</w:t>
      </w:r>
    </w:p>
    <w:p w14:paraId="19927939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C57983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 xml:space="preserve">             </w:t>
      </w: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P E+A  VA+     L +    DFSRMDG VN   R  LE  L+  LF    +  +I+L</w:t>
      </w:r>
    </w:p>
    <w:p w14:paraId="23412FE3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Sbjct  505  KPRELAERVAQICELALSHVDLTDFSRMDGRVNELAR-YLERLLMLALFSVKHHLALIKL  563</w:t>
      </w:r>
    </w:p>
    <w:p w14:paraId="16D6E970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</w:p>
    <w:p w14:paraId="4DC63C96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Query  609  HREQFKQTGRIR-GMTYETGYARCSGSPETSCFNTGLTGFVAYLTNRMLGCD-----PVS  662</w:t>
      </w:r>
    </w:p>
    <w:p w14:paraId="490F2A99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 xml:space="preserve">               Q    GR + G+TY++GYAR SGSPETS FNT L  F+AYL  RM   D        </w:t>
      </w:r>
    </w:p>
    <w:p w14:paraId="65E1FCD5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Sbjct  564  MNSQTGLRGRTKHGVTYDSGYARASGSPETSAFNTILNAFIAYLAFRMTRRDGRYMTHKE  623</w:t>
      </w:r>
    </w:p>
    <w:p w14:paraId="29AD5BA2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</w:p>
    <w:p w14:paraId="7AA13109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Query  663  AWDAIGLCAGDDTLTPGHIGISPETHALTFRKAARHVGQVLTGDIRINGEP-VKFLSRVF  721</w:t>
      </w:r>
    </w:p>
    <w:p w14:paraId="14E328A6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 xml:space="preserve">            +W ++G+  GDD +T    G + E       KAA  +GQ LT D  I G P V FL+R +</w:t>
      </w:r>
    </w:p>
    <w:p w14:paraId="699B1DE0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Sbjct  624  SWTSLGVYGGDDGMTADVDGKAAE-------KAASMMGQKLTSDRVIRGFPGVTFLARHY  676</w:t>
      </w:r>
    </w:p>
    <w:p w14:paraId="7ED615B4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</w:p>
    <w:p w14:paraId="760B99D7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Query  722  G-GAWYGSPNSMADPLRVIVKVHSTPNMPAGTTPQQKCYEKGLSLYQTDSNTPILGPLAR  780</w:t>
      </w:r>
    </w:p>
    <w:p w14:paraId="3619CC42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 xml:space="preserve">            G   W GSP S  D  R + K H T  + +  TP+ K  EK  + + TD+NTPI+G   +</w:t>
      </w:r>
    </w:p>
    <w:p w14:paraId="16BDE342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Sbjct  677  GPDVWLGSPISCCDISRQLSKFHVTIRLSSKITPEIKLKEKSFAFHLTDANTPIIGEFVQ  736</w:t>
      </w:r>
    </w:p>
    <w:p w14:paraId="0DC4284E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</w:p>
    <w:p w14:paraId="394AFD32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Query  781  KMMSVG--KPGKVTSDFAPTSWWSQFE--NSWPNQAEDWMNDVIHEQLEDFDLAKFESWI  836</w:t>
      </w:r>
    </w:p>
    <w:p w14:paraId="0CE03E3C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 xml:space="preserve">            +++++   KP +  ++     W  + +  N +PN+ EDWM D++  QL D+++  F  W+</w:t>
      </w:r>
    </w:p>
    <w:p w14:paraId="11C039D3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Sbjct  737  RVLTLYPLKPRQFKNNL--NIWAVELDSSNQYPNEYEDWMLDLVKLQLPDYNIDSFRDWL  794</w:t>
      </w:r>
    </w:p>
    <w:p w14:paraId="167705B5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</w:p>
    <w:p w14:paraId="6F22B11D" w14:textId="379DF3EF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Query  837  DVGD---VYNAPTCMALP-EKPGSVDVLVDGELVRGKPKEKDCSNTVSDVKKRVHRRKS  891</w:t>
      </w:r>
    </w:p>
    <w:p w14:paraId="20F1A6DD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 xml:space="preserve">               D   ++  P   A P   P    V VDG+ V+ + K    +   +  +K+ HR ++</w:t>
      </w:r>
    </w:p>
    <w:p w14:paraId="719B338A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  <w:t>Sbjct  795  LTADHATIFEMPNFGAQPYPNPKEGVVAVDGDFVKVEEKTPKITEARATPRKKFHRARN  853</w:t>
      </w:r>
    </w:p>
    <w:p w14:paraId="6A152B5E" w14:textId="77777777" w:rsidR="005F5078" w:rsidRPr="005F5078" w:rsidRDefault="005F5078" w:rsidP="005F5078">
      <w:pPr>
        <w:spacing w:after="0"/>
        <w:rPr>
          <w:rFonts w:ascii="Courier New" w:eastAsia="Times New Roman" w:hAnsi="Courier New" w:cs="Courier New"/>
          <w:color w:val="212121"/>
          <w:kern w:val="0"/>
          <w:sz w:val="18"/>
          <w:szCs w:val="18"/>
          <w:lang w:val="it-IT"/>
          <w14:ligatures w14:val="none"/>
        </w:rPr>
      </w:pPr>
    </w:p>
    <w:p w14:paraId="5DCE7360" w14:textId="77777777" w:rsidR="005F5078" w:rsidRPr="005F5078" w:rsidRDefault="005F5078" w:rsidP="005F5078">
      <w:pPr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/>
          <w14:ligatures w14:val="none"/>
        </w:rPr>
        <w:t xml:space="preserve">              </w:t>
      </w:r>
    </w:p>
    <w:p w14:paraId="60A6361D" w14:textId="77777777" w:rsidR="005F5078" w:rsidRPr="005F5078" w:rsidRDefault="005F5078" w:rsidP="005F5078">
      <w:pPr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/>
          <w14:ligatures w14:val="none"/>
        </w:rPr>
      </w:pPr>
    </w:p>
    <w:p w14:paraId="6376D851" w14:textId="77777777" w:rsidR="005F5078" w:rsidRPr="00C57983" w:rsidRDefault="005F5078" w:rsidP="005F5078">
      <w:pPr>
        <w:pStyle w:val="Heading2"/>
      </w:pPr>
      <w:r w:rsidRPr="00C57983">
        <w:t>Protein similarity</w:t>
      </w:r>
    </w:p>
    <w:p w14:paraId="0387CD7A" w14:textId="5597AFA8" w:rsidR="005F5078" w:rsidRPr="005F5078" w:rsidRDefault="005F5078" w:rsidP="005F5078">
      <w:pPr>
        <w:spacing w:after="0"/>
        <w:rPr>
          <w:b/>
          <w:bCs/>
        </w:rPr>
      </w:pPr>
      <w:r w:rsidRPr="005F5078">
        <w:rPr>
          <w:b/>
          <w:bCs/>
        </w:rPr>
        <w:t>Query</w:t>
      </w:r>
      <w:r w:rsidRPr="005F5078">
        <w:rPr>
          <w:b/>
          <w:bCs/>
        </w:rPr>
        <w:tab/>
      </w:r>
      <w:r w:rsidRPr="005F5078">
        <w:rPr>
          <w:b/>
          <w:bCs/>
        </w:rPr>
        <w:tab/>
        <w:t>Protein SLv-NL2-ORF</w:t>
      </w:r>
      <w:r>
        <w:rPr>
          <w:b/>
          <w:bCs/>
        </w:rPr>
        <w:t>2</w:t>
      </w:r>
    </w:p>
    <w:p w14:paraId="0BE2771F" w14:textId="2326271D" w:rsidR="005F5078" w:rsidRPr="005F5078" w:rsidRDefault="005F5078" w:rsidP="005F5078">
      <w:pPr>
        <w:spacing w:after="0"/>
        <w:rPr>
          <w:b/>
          <w:bCs/>
        </w:rPr>
      </w:pPr>
      <w:r w:rsidRPr="005F5078">
        <w:rPr>
          <w:b/>
          <w:bCs/>
        </w:rPr>
        <w:t>Subject</w:t>
      </w:r>
      <w:r>
        <w:rPr>
          <w:b/>
          <w:bCs/>
        </w:rPr>
        <w:tab/>
      </w:r>
      <w:r w:rsidRPr="005F5078">
        <w:rPr>
          <w:b/>
          <w:bCs/>
        </w:rPr>
        <w:tab/>
      </w:r>
      <w:r w:rsidRPr="009409CC">
        <w:rPr>
          <w:rFonts w:cstheme="minorHAnsi"/>
          <w:b/>
          <w:bCs/>
        </w:rPr>
        <w:t>UHS72141.1</w:t>
      </w:r>
    </w:p>
    <w:p w14:paraId="044FC6BC" w14:textId="77777777" w:rsidR="005F5078" w:rsidRPr="005F5078" w:rsidRDefault="005F5078" w:rsidP="005F5078"/>
    <w:tbl>
      <w:tblPr>
        <w:tblW w:w="12143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25"/>
        <w:gridCol w:w="2819"/>
        <w:gridCol w:w="1693"/>
        <w:gridCol w:w="1560"/>
        <w:gridCol w:w="3645"/>
      </w:tblGrid>
      <w:tr w:rsidR="005F5078" w:rsidRPr="00FA6C8E" w14:paraId="26BCE0A9" w14:textId="77777777" w:rsidTr="0000349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15576D6" w14:textId="77777777" w:rsidR="005F5078" w:rsidRPr="00FA6C8E" w:rsidRDefault="005F5078" w:rsidP="00003490">
            <w:pPr>
              <w:spacing w:before="120" w:after="240" w:line="240" w:lineRule="auto"/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</w:pPr>
            <w:r w:rsidRPr="00FA6C8E"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  <w:t>Alignment statistics for match #1</w:t>
            </w:r>
          </w:p>
        </w:tc>
      </w:tr>
      <w:tr w:rsidR="005F5078" w:rsidRPr="00FA6C8E" w14:paraId="3FFDBDF2" w14:textId="77777777" w:rsidTr="00003490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370382F8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1CC43A30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Expec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EF911F7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Metho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432F1FF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Ident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17A7F21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Positive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636BF75E" w14:textId="77777777" w:rsidR="005F5078" w:rsidRPr="00FA6C8E" w:rsidRDefault="005F5078" w:rsidP="00003490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Gaps</w:t>
            </w:r>
          </w:p>
        </w:tc>
      </w:tr>
      <w:tr w:rsidR="00C57983" w:rsidRPr="00FA6C8E" w14:paraId="13812CB5" w14:textId="77777777" w:rsidTr="0000349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46CBCDE" w14:textId="626EFB0B" w:rsidR="00C57983" w:rsidRPr="00FA6C8E" w:rsidRDefault="00C57983" w:rsidP="00C5798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04264D">
              <w:t>122 bits(30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A963CDB" w14:textId="186603BF" w:rsidR="00C57983" w:rsidRPr="00FA6C8E" w:rsidRDefault="00C57983" w:rsidP="00C5798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04264D">
              <w:t>4e-36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0A97DD7" w14:textId="5304D9ED" w:rsidR="00C57983" w:rsidRPr="00FA6C8E" w:rsidRDefault="00C57983" w:rsidP="00C5798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04264D">
              <w:t>Compositional matrix adju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14D8A9C" w14:textId="56AA6F4B" w:rsidR="00C57983" w:rsidRPr="00FA6C8E" w:rsidRDefault="00C57983" w:rsidP="00C57983">
            <w:pPr>
              <w:spacing w:before="80" w:after="24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C57983">
              <w:rPr>
                <w:highlight w:val="yellow"/>
              </w:rPr>
              <w:t>87/301(2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6CB2C8E" w14:textId="3993C1EB" w:rsidR="00C57983" w:rsidRPr="00FA6C8E" w:rsidRDefault="00C57983" w:rsidP="00C5798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04264D">
              <w:t>147/301(48%)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B793208" w14:textId="692E8CAA" w:rsidR="00C57983" w:rsidRPr="00FA6C8E" w:rsidRDefault="00C57983" w:rsidP="00C5798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04264D">
              <w:t>17/301(5%)</w:t>
            </w:r>
          </w:p>
        </w:tc>
      </w:tr>
    </w:tbl>
    <w:p w14:paraId="2A7010E1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Query  30   ARLINDPCKAPLVAPQYGASSGGYLTKLS-SFSKIDFANGSDGWLVWFPDYHGRKGIAGQ  88</w:t>
      </w:r>
    </w:p>
    <w:p w14:paraId="28445CDC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          A ++ +PC A L    +G S  G+L +   S+     A  + G+++W P+YH      G </w:t>
      </w:r>
    </w:p>
    <w:p w14:paraId="61AB2495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46   ALMVANPCSAQLHPGLFG-SEEGFLGRFKVSYPLPSAAGATCGYVLWAPNYHNGGVNGGV  104</w:t>
      </w:r>
    </w:p>
    <w:p w14:paraId="7DA75EF6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</w:p>
    <w:p w14:paraId="18F306B8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Query  89   GANI---FVYQNDNAVNTPNNTSS-NPLGGSDTAVTGLGGWSIDDPAYSFVAGTIVQDAR  144</w:t>
      </w:r>
    </w:p>
    <w:p w14:paraId="3E55845B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                 F++Q+++  + P NT++ N   G+    + +   +I DPAY FV G   +DAR</w:t>
      </w:r>
    </w:p>
    <w:p w14:paraId="71C363C8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105  AGGTGNVFIFQSNSPASAPTNTTAGNSAFGAGLTTSTVTASTIADPAYGFVNGATCRDAR  164</w:t>
      </w:r>
    </w:p>
    <w:p w14:paraId="6FD7EFDB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</w:p>
    <w:p w14:paraId="4A199CAB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Query  145  AAAACVKLTYTGRNDALAGRVGVLEGVPRDALLTGGGVNPPTITEMFNYAATVSRTPMDE  204</w:t>
      </w:r>
    </w:p>
    <w:p w14:paraId="539C2C8E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            +AC+++ Y G   +++G+V ++E +P   LL     N P++  +F+Y+    R  +D </w:t>
      </w:r>
    </w:p>
    <w:p w14:paraId="296614A9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165  TVSACIRMDYLGAISSVSGQVAMVENLPMTDLLQ----NLPSVNNLFDYSTKSQRVSLDT  220</w:t>
      </w:r>
    </w:p>
    <w:p w14:paraId="4C335F66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</w:p>
    <w:p w14:paraId="69DFBB3F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Query  205  VELKFRPSEGSELYRNATPSDSAFVIGDSAPTSIGEGTPTGVGQGI-GFCWSGMDTS--T  261</w:t>
      </w:r>
    </w:p>
    <w:p w14:paraId="471F4F01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           E+ FR ++   L R    +D A ++G +   S        +   + GF + G+      </w:t>
      </w:r>
    </w:p>
    <w:p w14:paraId="1726C184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221  SEIIFRSTQ-LGLDRFLAEADQALLVGATGAVSTVAPDAERIEPVVFGFAFRGVTAGELA  279</w:t>
      </w:r>
    </w:p>
    <w:p w14:paraId="44DAAADC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</w:p>
    <w:p w14:paraId="13D9A5D2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Query  262  SITLDFLKVLEWRPEFQSGLVSPPQHVADGGGNMVSRAIAYLDRHFPGWQH-NLGKIGSS  320</w:t>
      </w:r>
    </w:p>
    <w:p w14:paraId="1FBB3259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              +F+K +EWRP+   GL +        G NM S AIA LD H PGW      K+ S+</w:t>
      </w:r>
    </w:p>
    <w:p w14:paraId="6B8737A0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280  KFNFEFVKNMEWRPQTGQGLSATTS--TSTGVNMHSTAIAVLDHHAPGWTTPTYNKVASA  337</w:t>
      </w:r>
    </w:p>
    <w:p w14:paraId="3D6DF747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</w:p>
    <w:p w14:paraId="3EB425E6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Query  321  V  321</w:t>
      </w:r>
    </w:p>
    <w:p w14:paraId="201ED0DB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          V</w:t>
      </w:r>
    </w:p>
    <w:p w14:paraId="593F3567" w14:textId="77777777" w:rsidR="005F5078" w:rsidRPr="005F5078" w:rsidRDefault="005F5078" w:rsidP="005F50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</w:pPr>
      <w:proofErr w:type="spellStart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>Sbjct</w:t>
      </w:r>
      <w:proofErr w:type="spellEnd"/>
      <w:r w:rsidRPr="005F5078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en-NL" w:eastAsia="en-NL"/>
          <w14:ligatures w14:val="none"/>
        </w:rPr>
        <w:t xml:space="preserve">  338  V  338</w:t>
      </w:r>
    </w:p>
    <w:p w14:paraId="52DABCAA" w14:textId="030CDEB0" w:rsidR="00CB66DC" w:rsidRPr="00CB66DC" w:rsidRDefault="00CB66DC" w:rsidP="005F5078">
      <w:pPr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sectPr w:rsidR="00CB66DC" w:rsidRPr="00CB66DC" w:rsidSect="003D6F42">
      <w:footerReference w:type="default" r:id="rId7"/>
      <w:pgSz w:w="11906" w:h="16838"/>
      <w:pgMar w:top="709" w:right="1134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3BCAE" w14:textId="77777777" w:rsidR="001F7082" w:rsidRDefault="001F7082" w:rsidP="001F7082">
      <w:pPr>
        <w:spacing w:after="0" w:line="240" w:lineRule="auto"/>
      </w:pPr>
      <w:r>
        <w:separator/>
      </w:r>
    </w:p>
  </w:endnote>
  <w:endnote w:type="continuationSeparator" w:id="0">
    <w:p w14:paraId="71B18AD8" w14:textId="77777777" w:rsidR="001F7082" w:rsidRDefault="001F7082" w:rsidP="001F7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6320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3489C" w14:textId="45D72DAC" w:rsidR="00D16CEC" w:rsidRDefault="00D16C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111EB" w14:textId="77777777" w:rsidR="001F7082" w:rsidRDefault="001F7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978BA" w14:textId="77777777" w:rsidR="001F7082" w:rsidRDefault="001F7082" w:rsidP="001F7082">
      <w:pPr>
        <w:spacing w:after="0" w:line="240" w:lineRule="auto"/>
      </w:pPr>
      <w:r>
        <w:separator/>
      </w:r>
    </w:p>
  </w:footnote>
  <w:footnote w:type="continuationSeparator" w:id="0">
    <w:p w14:paraId="399713D6" w14:textId="77777777" w:rsidR="001F7082" w:rsidRDefault="001F7082" w:rsidP="001F7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345CE1"/>
    <w:multiLevelType w:val="multilevel"/>
    <w:tmpl w:val="DE8E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397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FB"/>
    <w:rsid w:val="0009585E"/>
    <w:rsid w:val="00096AB5"/>
    <w:rsid w:val="000A7E72"/>
    <w:rsid w:val="000F218E"/>
    <w:rsid w:val="00107C3C"/>
    <w:rsid w:val="00146007"/>
    <w:rsid w:val="001F7082"/>
    <w:rsid w:val="00207A2F"/>
    <w:rsid w:val="00237810"/>
    <w:rsid w:val="00245B1E"/>
    <w:rsid w:val="00251EE1"/>
    <w:rsid w:val="002D0B7C"/>
    <w:rsid w:val="002D2F5E"/>
    <w:rsid w:val="002F0F81"/>
    <w:rsid w:val="00310749"/>
    <w:rsid w:val="003242F5"/>
    <w:rsid w:val="003523A8"/>
    <w:rsid w:val="003549D9"/>
    <w:rsid w:val="00376FA0"/>
    <w:rsid w:val="003825C5"/>
    <w:rsid w:val="003D6F42"/>
    <w:rsid w:val="003E380C"/>
    <w:rsid w:val="004476A4"/>
    <w:rsid w:val="004D4FCF"/>
    <w:rsid w:val="004F57CD"/>
    <w:rsid w:val="00560778"/>
    <w:rsid w:val="00563C85"/>
    <w:rsid w:val="005719FE"/>
    <w:rsid w:val="005914CD"/>
    <w:rsid w:val="005918DF"/>
    <w:rsid w:val="00594402"/>
    <w:rsid w:val="005C4D85"/>
    <w:rsid w:val="005D5E78"/>
    <w:rsid w:val="005F5078"/>
    <w:rsid w:val="006915C1"/>
    <w:rsid w:val="00692DE6"/>
    <w:rsid w:val="006A7A41"/>
    <w:rsid w:val="00702C5A"/>
    <w:rsid w:val="0074778D"/>
    <w:rsid w:val="00754F04"/>
    <w:rsid w:val="0078016C"/>
    <w:rsid w:val="00796BB6"/>
    <w:rsid w:val="008158CA"/>
    <w:rsid w:val="00857353"/>
    <w:rsid w:val="008B295E"/>
    <w:rsid w:val="008B61AE"/>
    <w:rsid w:val="008E619D"/>
    <w:rsid w:val="009409CC"/>
    <w:rsid w:val="00953964"/>
    <w:rsid w:val="00956170"/>
    <w:rsid w:val="009C192A"/>
    <w:rsid w:val="009D0125"/>
    <w:rsid w:val="009D6BC4"/>
    <w:rsid w:val="00A070DB"/>
    <w:rsid w:val="00A1666F"/>
    <w:rsid w:val="00A26CC9"/>
    <w:rsid w:val="00A329B2"/>
    <w:rsid w:val="00A866DD"/>
    <w:rsid w:val="00AB347B"/>
    <w:rsid w:val="00AE4E81"/>
    <w:rsid w:val="00B9416A"/>
    <w:rsid w:val="00C13441"/>
    <w:rsid w:val="00C44BB7"/>
    <w:rsid w:val="00C555CE"/>
    <w:rsid w:val="00C57983"/>
    <w:rsid w:val="00C73626"/>
    <w:rsid w:val="00CA59FB"/>
    <w:rsid w:val="00CB66DC"/>
    <w:rsid w:val="00CC7B65"/>
    <w:rsid w:val="00CF6959"/>
    <w:rsid w:val="00D1478C"/>
    <w:rsid w:val="00D16282"/>
    <w:rsid w:val="00D16CEC"/>
    <w:rsid w:val="00D759E3"/>
    <w:rsid w:val="00DC160C"/>
    <w:rsid w:val="00DD0944"/>
    <w:rsid w:val="00E34E12"/>
    <w:rsid w:val="00E3658D"/>
    <w:rsid w:val="00E37867"/>
    <w:rsid w:val="00E56869"/>
    <w:rsid w:val="00EC4A75"/>
    <w:rsid w:val="00ED097E"/>
    <w:rsid w:val="00EF3F50"/>
    <w:rsid w:val="00F033D3"/>
    <w:rsid w:val="00F16BD2"/>
    <w:rsid w:val="00F5562F"/>
    <w:rsid w:val="00FA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3F77"/>
  <w15:chartTrackingRefBased/>
  <w15:docId w15:val="{92057FD9-EFC9-4CFC-B868-2B9E4EB0C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19D"/>
  </w:style>
  <w:style w:type="paragraph" w:styleId="Heading1">
    <w:name w:val="heading 1"/>
    <w:basedOn w:val="Normal"/>
    <w:next w:val="Normal"/>
    <w:link w:val="Heading1Char"/>
    <w:uiPriority w:val="9"/>
    <w:qFormat/>
    <w:rsid w:val="00D16C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810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b/>
      <w:sz w:val="26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5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15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15C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orf">
    <w:name w:val="orf"/>
    <w:basedOn w:val="DefaultParagraphFont"/>
    <w:rsid w:val="00245B1E"/>
  </w:style>
  <w:style w:type="character" w:customStyle="1" w:styleId="feature">
    <w:name w:val="feature"/>
    <w:basedOn w:val="DefaultParagraphFont"/>
    <w:rsid w:val="005918DF"/>
  </w:style>
  <w:style w:type="character" w:styleId="Hyperlink">
    <w:name w:val="Hyperlink"/>
    <w:basedOn w:val="DefaultParagraphFont"/>
    <w:uiPriority w:val="99"/>
    <w:semiHidden/>
    <w:unhideWhenUsed/>
    <w:rsid w:val="005918DF"/>
    <w:rPr>
      <w:color w:val="0000FF"/>
      <w:u w:val="single"/>
    </w:rPr>
  </w:style>
  <w:style w:type="character" w:customStyle="1" w:styleId="rllink">
    <w:name w:val="rllink"/>
    <w:basedOn w:val="DefaultParagraphFont"/>
    <w:rsid w:val="005918DF"/>
  </w:style>
  <w:style w:type="character" w:customStyle="1" w:styleId="alnrn">
    <w:name w:val="alnrn"/>
    <w:basedOn w:val="DefaultParagraphFont"/>
    <w:rsid w:val="005918DF"/>
  </w:style>
  <w:style w:type="character" w:customStyle="1" w:styleId="alnparlinks">
    <w:name w:val="alnparlinks"/>
    <w:basedOn w:val="DefaultParagraphFont"/>
    <w:rsid w:val="005918DF"/>
  </w:style>
  <w:style w:type="paragraph" w:styleId="Header">
    <w:name w:val="header"/>
    <w:basedOn w:val="Normal"/>
    <w:link w:val="Head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082"/>
  </w:style>
  <w:style w:type="paragraph" w:styleId="Footer">
    <w:name w:val="footer"/>
    <w:basedOn w:val="Normal"/>
    <w:link w:val="Foot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082"/>
  </w:style>
  <w:style w:type="character" w:customStyle="1" w:styleId="Heading1Char">
    <w:name w:val="Heading 1 Char"/>
    <w:basedOn w:val="DefaultParagraphFont"/>
    <w:link w:val="Heading1"/>
    <w:uiPriority w:val="9"/>
    <w:rsid w:val="00D16C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A26C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6CC9"/>
    <w:rPr>
      <w:rFonts w:ascii="Consolas" w:hAnsi="Consolas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237810"/>
    <w:rPr>
      <w:rFonts w:asciiTheme="majorHAnsi" w:eastAsiaTheme="majorEastAsia" w:hAnsiTheme="majorHAnsi" w:cstheme="majorBidi"/>
      <w:b/>
      <w:sz w:val="26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5C5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3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2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00366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4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8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0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69734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4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3603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63</Words>
  <Characters>948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Breit</dc:creator>
  <cp:keywords/>
  <dc:description/>
  <cp:lastModifiedBy>Rob Dekker</cp:lastModifiedBy>
  <cp:revision>8</cp:revision>
  <cp:lastPrinted>2024-03-06T13:13:00Z</cp:lastPrinted>
  <dcterms:created xsi:type="dcterms:W3CDTF">2024-03-01T07:34:00Z</dcterms:created>
  <dcterms:modified xsi:type="dcterms:W3CDTF">2024-05-16T15:46:00Z</dcterms:modified>
</cp:coreProperties>
</file>